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637CF07B" w:rsidR="00994A3D" w:rsidRDefault="00654E8F" w:rsidP="00A97E72">
      <w:pPr>
        <w:pStyle w:val="SupplementaryMaterial"/>
        <w:rPr>
          <w:i w:val="0"/>
          <w:iCs/>
        </w:rPr>
      </w:pPr>
      <w:r w:rsidRPr="00304DE6">
        <w:rPr>
          <w:i w:val="0"/>
          <w:iCs/>
        </w:rPr>
        <w:t>Supplementary Material</w:t>
      </w:r>
    </w:p>
    <w:p w14:paraId="4B2286AF" w14:textId="77777777" w:rsidR="0073691D" w:rsidRPr="0073691D" w:rsidRDefault="0073691D" w:rsidP="0073691D">
      <w:pPr>
        <w:pStyle w:val="Title"/>
      </w:pPr>
    </w:p>
    <w:p w14:paraId="756F01F5" w14:textId="5B821C27" w:rsidR="00D84C5F" w:rsidRPr="00D84C5F" w:rsidRDefault="00D84C5F" w:rsidP="00D84C5F">
      <w:pPr>
        <w:spacing w:line="259" w:lineRule="auto"/>
        <w:rPr>
          <w:rFonts w:eastAsia="Times New Roman" w:cs="Times New Roman"/>
          <w:b/>
          <w:bCs/>
          <w:szCs w:val="24"/>
        </w:rPr>
      </w:pPr>
      <w:r w:rsidRPr="00D84C5F">
        <w:rPr>
          <w:rFonts w:cs="Times New Roman"/>
          <w:b/>
          <w:bCs/>
          <w:szCs w:val="24"/>
          <w:lang w:val="en-IN"/>
        </w:rPr>
        <w:t>Supplementary Table 1</w:t>
      </w:r>
      <w:r w:rsidRPr="00D84C5F">
        <w:rPr>
          <w:rFonts w:cs="Times New Roman"/>
          <w:b/>
          <w:bCs/>
          <w:szCs w:val="24"/>
        </w:rPr>
        <w:t xml:space="preserve">: Background characteristics of the </w:t>
      </w:r>
      <w:r w:rsidRPr="00D84C5F">
        <w:rPr>
          <w:rFonts w:cs="Times New Roman"/>
          <w:b/>
          <w:bCs/>
          <w:szCs w:val="24"/>
          <w:lang w:val="en-IN"/>
        </w:rPr>
        <w:t>indigenous tribal</w:t>
      </w:r>
      <w:r w:rsidRPr="00D84C5F">
        <w:rPr>
          <w:rFonts w:cs="Times New Roman"/>
          <w:b/>
          <w:bCs/>
          <w:szCs w:val="24"/>
        </w:rPr>
        <w:t xml:space="preserve"> mothers</w:t>
      </w:r>
      <w:r w:rsidR="00C069E7">
        <w:rPr>
          <w:rFonts w:cs="Times New Roman"/>
          <w:b/>
          <w:bCs/>
          <w:szCs w:val="24"/>
        </w:rPr>
        <w:t xml:space="preserve"> who participated</w:t>
      </w:r>
      <w:r w:rsidRPr="00D84C5F">
        <w:rPr>
          <w:rFonts w:cs="Times New Roman"/>
          <w:b/>
          <w:bCs/>
          <w:szCs w:val="24"/>
        </w:rPr>
        <w:t xml:space="preserve"> in the community-based survey.</w:t>
      </w:r>
    </w:p>
    <w:tbl>
      <w:tblPr>
        <w:tblW w:w="1037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977"/>
        <w:gridCol w:w="587"/>
        <w:gridCol w:w="636"/>
        <w:gridCol w:w="276"/>
        <w:gridCol w:w="513"/>
        <w:gridCol w:w="636"/>
        <w:gridCol w:w="276"/>
        <w:gridCol w:w="513"/>
        <w:gridCol w:w="674"/>
        <w:gridCol w:w="276"/>
        <w:gridCol w:w="612"/>
        <w:gridCol w:w="42"/>
        <w:gridCol w:w="771"/>
        <w:gridCol w:w="266"/>
        <w:gridCol w:w="10"/>
        <w:gridCol w:w="266"/>
        <w:gridCol w:w="10"/>
        <w:gridCol w:w="1028"/>
        <w:gridCol w:w="10"/>
      </w:tblGrid>
      <w:tr w:rsidR="00F846E8" w:rsidRPr="000B3C30" w14:paraId="1FA04F33" w14:textId="77777777" w:rsidTr="00E95092">
        <w:trPr>
          <w:trHeight w:val="6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1C86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 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218B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>To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351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 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2C0C4" w14:textId="77777777" w:rsidR="00F96D0A" w:rsidRDefault="00D84C5F" w:rsidP="00F96D0A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de-DE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>Village 1</w:t>
            </w:r>
            <w:r w:rsidR="00450485" w:rsidRPr="00F846E8">
              <w:rPr>
                <w:rFonts w:cs="Times New Roman"/>
                <w:b/>
                <w:bCs/>
                <w:szCs w:val="24"/>
                <w:vertAlign w:val="superscript"/>
                <w:lang w:val="de-DE" w:eastAsia="en-GB"/>
              </w:rPr>
              <w:t>#</w:t>
            </w:r>
          </w:p>
          <w:p w14:paraId="1E972355" w14:textId="363F6C19" w:rsidR="00D84C5F" w:rsidRPr="00F96D0A" w:rsidRDefault="00D84C5F" w:rsidP="00F96D0A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de-DE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>(n=24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476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 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6B195" w14:textId="77777777" w:rsidR="00F96D0A" w:rsidRDefault="00D84C5F" w:rsidP="00F96D0A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de-DE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>Village 2</w:t>
            </w:r>
            <w:r w:rsidR="00450485" w:rsidRPr="00F846E8">
              <w:rPr>
                <w:rFonts w:cs="Times New Roman"/>
                <w:b/>
                <w:bCs/>
                <w:szCs w:val="24"/>
                <w:vertAlign w:val="superscript"/>
                <w:lang w:val="de-DE" w:eastAsia="en-GB"/>
              </w:rPr>
              <w:t>#</w:t>
            </w: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 xml:space="preserve">  </w:t>
            </w:r>
          </w:p>
          <w:p w14:paraId="7547E860" w14:textId="6249F631" w:rsidR="00D84C5F" w:rsidRPr="000B3C30" w:rsidRDefault="00D84C5F" w:rsidP="00F96D0A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>(n=62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AB8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 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ECC91C" w14:textId="13EB2A2E" w:rsidR="00F96D0A" w:rsidRDefault="00D84C5F" w:rsidP="00F96D0A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de-DE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 xml:space="preserve">Village </w:t>
            </w:r>
            <w:r w:rsidR="00F846E8">
              <w:rPr>
                <w:rFonts w:cs="Times New Roman"/>
                <w:b/>
                <w:bCs/>
                <w:szCs w:val="24"/>
                <w:lang w:val="de-DE" w:eastAsia="en-GB"/>
              </w:rPr>
              <w:t xml:space="preserve">    </w:t>
            </w: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>3</w:t>
            </w:r>
            <w:r w:rsidR="00450485" w:rsidRPr="00F846E8">
              <w:rPr>
                <w:rFonts w:cs="Times New Roman"/>
                <w:b/>
                <w:bCs/>
                <w:szCs w:val="24"/>
                <w:vertAlign w:val="superscript"/>
                <w:lang w:val="de-DE" w:eastAsia="en-GB"/>
              </w:rPr>
              <w:t>#</w:t>
            </w: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 xml:space="preserve"> </w:t>
            </w:r>
          </w:p>
          <w:p w14:paraId="48832F3C" w14:textId="46877DAA" w:rsidR="00D84C5F" w:rsidRPr="000B3C30" w:rsidRDefault="00D84C5F" w:rsidP="00F96D0A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de-DE" w:eastAsia="en-GB"/>
              </w:rPr>
              <w:t>(n=23)</w:t>
            </w:r>
          </w:p>
        </w:tc>
        <w:tc>
          <w:tcPr>
            <w:tcW w:w="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FEC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 </w:t>
            </w:r>
          </w:p>
        </w:tc>
        <w:tc>
          <w:tcPr>
            <w:tcW w:w="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7E1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 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6284" w14:textId="5254A19E" w:rsidR="00D84C5F" w:rsidRPr="00304DE6" w:rsidRDefault="00304DE6" w:rsidP="00837BF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szCs w:val="24"/>
                <w:lang w:val="en-IN" w:eastAsia="en-GB"/>
              </w:rPr>
              <w:t>Chi-square</w:t>
            </w:r>
            <w:r>
              <w:rPr>
                <w:rFonts w:cs="Times New Roman"/>
                <w:b/>
                <w:bCs/>
                <w:szCs w:val="24"/>
                <w:lang w:val="en-IN" w:eastAsia="en-GB"/>
              </w:rPr>
              <w:t xml:space="preserve"> ______</w:t>
            </w:r>
          </w:p>
        </w:tc>
      </w:tr>
      <w:tr w:rsidR="00F846E8" w:rsidRPr="000B3C30" w14:paraId="22BB96B9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B2AEC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A7FF2" w14:textId="77777777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B2315" w14:textId="77777777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i/>
                <w:iCs/>
                <w:szCs w:val="24"/>
                <w:lang w:val="de-DE" w:eastAsia="en-GB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DB101" w14:textId="275451DD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C14B5" w14:textId="77777777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33713" w14:textId="77777777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i/>
                <w:iCs/>
                <w:szCs w:val="24"/>
                <w:lang w:val="de-DE" w:eastAsia="en-GB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4AD24" w14:textId="68D55ADB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324BC" w14:textId="77777777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4EDEE" w14:textId="77777777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i/>
                <w:iCs/>
                <w:szCs w:val="24"/>
                <w:lang w:val="de-DE" w:eastAsia="en-GB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88EB1" w14:textId="5C0B8003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6DDDD" w14:textId="77777777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A3EA7" w14:textId="77777777" w:rsidR="00D84C5F" w:rsidRPr="00304DE6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i/>
                <w:iCs/>
                <w:szCs w:val="24"/>
                <w:lang w:val="de-DE" w:eastAsia="en-GB"/>
              </w:rPr>
              <w:t>%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25E90" w14:textId="403AE7FA" w:rsidR="00D84C5F" w:rsidRPr="000B3C30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2A89B" w14:textId="2EE24973" w:rsidR="00D84C5F" w:rsidRPr="000B3C30" w:rsidRDefault="00D84C5F" w:rsidP="00837BF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B2A88" w14:textId="0DBC5DAA" w:rsidR="00D84C5F" w:rsidRPr="000B3C30" w:rsidRDefault="00304DE6" w:rsidP="00837BF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304DE6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P</w:t>
            </w:r>
            <w:r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-</w:t>
            </w:r>
            <w:r>
              <w:rPr>
                <w:rFonts w:cs="Times New Roman"/>
                <w:b/>
                <w:bCs/>
                <w:szCs w:val="24"/>
                <w:lang w:val="en-IN" w:eastAsia="en-GB"/>
              </w:rPr>
              <w:t>value</w:t>
            </w:r>
          </w:p>
        </w:tc>
      </w:tr>
      <w:tr w:rsidR="00F846E8" w:rsidRPr="000B3C30" w14:paraId="2909E909" w14:textId="77777777" w:rsidTr="005356F4">
        <w:trPr>
          <w:trHeight w:val="320"/>
        </w:trPr>
        <w:tc>
          <w:tcPr>
            <w:tcW w:w="10379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191FFAA" w14:textId="77777777" w:rsidR="00D84C5F" w:rsidRPr="000B3C30" w:rsidRDefault="00D84C5F" w:rsidP="005356F4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Age (n=109)</w:t>
            </w:r>
          </w:p>
        </w:tc>
      </w:tr>
      <w:tr w:rsidR="00F846E8" w:rsidRPr="000B3C30" w14:paraId="37B7D8B8" w14:textId="77777777" w:rsidTr="00E95092">
        <w:trPr>
          <w:gridAfter w:val="1"/>
          <w:wAfter w:w="10" w:type="dxa"/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D4A9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5-19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41C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DFE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EAE4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2E7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123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045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96C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2E9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EA7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8784" w14:textId="3EE61F5C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9F14" w14:textId="6C70EB19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F846E8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B11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654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DE9C" w14:textId="71BC229E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.3</w:t>
            </w:r>
            <w:r w:rsidR="00E00B7B">
              <w:rPr>
                <w:rFonts w:cs="Times New Roman"/>
                <w:szCs w:val="24"/>
                <w:lang w:val="de-DE" w:eastAsia="en-GB"/>
              </w:rPr>
              <w:t>8</w:t>
            </w:r>
            <w:r w:rsidRPr="000B3C30">
              <w:rPr>
                <w:rFonts w:cs="Times New Roman"/>
                <w:szCs w:val="24"/>
                <w:lang w:val="de-DE" w:eastAsia="en-GB"/>
              </w:rPr>
              <w:t>*</w:t>
            </w:r>
          </w:p>
        </w:tc>
      </w:tr>
      <w:tr w:rsidR="00F846E8" w:rsidRPr="000B3C30" w14:paraId="34A33798" w14:textId="77777777" w:rsidTr="00E95092">
        <w:trPr>
          <w:gridAfter w:val="1"/>
          <w:wAfter w:w="10" w:type="dxa"/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E0B7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0-29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861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611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3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D047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D41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34D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3A9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202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35B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6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131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154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8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C45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8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3A5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C5E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C04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69F10E38" w14:textId="77777777" w:rsidTr="00E95092">
        <w:trPr>
          <w:gridAfter w:val="1"/>
          <w:wAfter w:w="10" w:type="dxa"/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922A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0-39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4E3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8E3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1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64DE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870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93B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EFE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617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E50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5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327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B3A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054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1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8AA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E6F0" w14:textId="77777777" w:rsidR="00D84C5F" w:rsidRPr="00837BF8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44F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7D84052B" w14:textId="77777777" w:rsidTr="00E95092">
        <w:trPr>
          <w:gridAfter w:val="1"/>
          <w:wAfter w:w="10" w:type="dxa"/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626B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0-49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882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F00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1F0C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CA2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10BD" w14:textId="28103276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F846E8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0E2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EDB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CB7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83D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CE7C" w14:textId="5022CE8A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3CCB" w14:textId="363176FF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F846E8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181C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8DE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162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115321E3" w14:textId="77777777" w:rsidTr="00E95092">
        <w:trPr>
          <w:trHeight w:val="34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C73543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Marital status (n=109)</w:t>
            </w:r>
          </w:p>
        </w:tc>
      </w:tr>
      <w:tr w:rsidR="00F846E8" w:rsidRPr="000B3C30" w14:paraId="7DC26BD7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AD13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Married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80C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1C9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9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2705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BFB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7B3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5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AFF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A58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ED8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24B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327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925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0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D34C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CD5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8947" w14:textId="598904E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.43*</w:t>
            </w:r>
          </w:p>
        </w:tc>
      </w:tr>
      <w:tr w:rsidR="00F846E8" w:rsidRPr="000B3C30" w14:paraId="7286DF27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0B79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Unmarried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D7E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B20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51FE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831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197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E94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31D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F845" w14:textId="426CD4AE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4FE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11E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8ADC" w14:textId="12C1C7FD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0AF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698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01F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1D9CC7FA" w14:textId="77777777" w:rsidTr="00E95092">
        <w:trPr>
          <w:trHeight w:val="34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2BE27E" w14:textId="299B3F01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Education</w:t>
            </w:r>
            <w:r w:rsidR="00DF798E">
              <w:rPr>
                <w:rFonts w:cs="Times New Roman"/>
                <w:b/>
                <w:bCs/>
                <w:szCs w:val="24"/>
                <w:lang w:val="en-IN" w:eastAsia="en-GB"/>
              </w:rPr>
              <w:t xml:space="preserve"> </w:t>
            </w: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(n=109)</w:t>
            </w:r>
          </w:p>
        </w:tc>
      </w:tr>
      <w:tr w:rsidR="00F846E8" w:rsidRPr="000B3C30" w14:paraId="4FBC1CD8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913F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Ni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E60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0AC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C1B7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726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D878" w14:textId="751E9B4E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364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34F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7BD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A81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3A4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66AD" w14:textId="6C5CE5A0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D85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0F4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BFC7" w14:textId="788DF558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.1</w:t>
            </w:r>
            <w:r w:rsidR="00E00B7B">
              <w:rPr>
                <w:rFonts w:cs="Times New Roman"/>
                <w:szCs w:val="24"/>
                <w:lang w:val="de-DE" w:eastAsia="en-GB"/>
              </w:rPr>
              <w:t>2</w:t>
            </w:r>
            <w:r w:rsidRPr="000B3C30">
              <w:rPr>
                <w:rFonts w:cs="Times New Roman"/>
                <w:szCs w:val="24"/>
                <w:lang w:val="de-DE" w:eastAsia="en-GB"/>
              </w:rPr>
              <w:t>*</w:t>
            </w:r>
          </w:p>
        </w:tc>
      </w:tr>
      <w:tr w:rsidR="00F846E8" w:rsidRPr="000B3C30" w14:paraId="65DA3EC4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655A" w14:textId="5010B9E9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 xml:space="preserve">1-5 </w:t>
            </w:r>
            <w:r w:rsidR="00815C54">
              <w:rPr>
                <w:rFonts w:cs="Times New Roman"/>
                <w:szCs w:val="24"/>
                <w:lang w:val="de-DE" w:eastAsia="en-GB"/>
              </w:rPr>
              <w:t xml:space="preserve">grades </w:t>
            </w:r>
            <w:r w:rsidRPr="000B3C30">
              <w:rPr>
                <w:rFonts w:cs="Times New Roman"/>
                <w:szCs w:val="24"/>
                <w:lang w:val="de-DE" w:eastAsia="en-GB"/>
              </w:rPr>
              <w:t>(Primary school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3A9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6C5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1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4BFB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C35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7ED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9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862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3DD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134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65E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4A5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323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0.4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163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F23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8864" w14:textId="77777777" w:rsidR="00D84C5F" w:rsidRPr="000B3C30" w:rsidRDefault="00D84C5F" w:rsidP="007D19FB">
            <w:pPr>
              <w:spacing w:after="0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1C363C68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C843" w14:textId="703FAD1B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 xml:space="preserve">5-8 </w:t>
            </w:r>
            <w:r w:rsidR="00815C54">
              <w:rPr>
                <w:rFonts w:cs="Times New Roman"/>
                <w:szCs w:val="24"/>
                <w:lang w:val="de-DE" w:eastAsia="en-GB"/>
              </w:rPr>
              <w:t>grades</w:t>
            </w:r>
            <w:r w:rsidR="00815C54" w:rsidRPr="000B3C30">
              <w:rPr>
                <w:rFonts w:cs="Times New Roman"/>
                <w:szCs w:val="24"/>
                <w:lang w:val="de-DE" w:eastAsia="en-GB"/>
              </w:rPr>
              <w:t xml:space="preserve"> </w:t>
            </w:r>
            <w:r w:rsidRPr="000B3C30">
              <w:rPr>
                <w:rFonts w:cs="Times New Roman"/>
                <w:szCs w:val="24"/>
                <w:lang w:val="de-DE" w:eastAsia="en-GB"/>
              </w:rPr>
              <w:t>(Middle school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6AC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8C1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6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2342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6A3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89E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8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0A7C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E6E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EE9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C35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767C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4E6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2.2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EF8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C7E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5817" w14:textId="77777777" w:rsidR="00D84C5F" w:rsidRPr="000B3C30" w:rsidRDefault="00D84C5F" w:rsidP="007D19FB">
            <w:pPr>
              <w:spacing w:after="0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42631B13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1149" w14:textId="235331F9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 xml:space="preserve">9-10 </w:t>
            </w:r>
            <w:r w:rsidR="00815C54">
              <w:rPr>
                <w:rFonts w:cs="Times New Roman"/>
                <w:szCs w:val="24"/>
                <w:lang w:val="de-DE" w:eastAsia="en-GB"/>
              </w:rPr>
              <w:t>grades</w:t>
            </w:r>
            <w:r w:rsidR="00815C54" w:rsidRPr="000B3C30">
              <w:rPr>
                <w:rFonts w:cs="Times New Roman"/>
                <w:szCs w:val="24"/>
                <w:lang w:val="de-DE" w:eastAsia="en-GB"/>
              </w:rPr>
              <w:t xml:space="preserve"> </w:t>
            </w:r>
            <w:r w:rsidRPr="000B3C30">
              <w:rPr>
                <w:rFonts w:cs="Times New Roman"/>
                <w:szCs w:val="24"/>
                <w:lang w:val="de-DE" w:eastAsia="en-GB"/>
              </w:rPr>
              <w:t>(High school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FD8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0B7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8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9B25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A11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20E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5D8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8CD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EAF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33C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7E4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693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7.4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488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81C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DEDA" w14:textId="77777777" w:rsidR="00D84C5F" w:rsidRPr="000B3C30" w:rsidRDefault="00D84C5F" w:rsidP="007D19FB">
            <w:pPr>
              <w:spacing w:after="0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2E652D64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857C" w14:textId="08B43548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 xml:space="preserve">11-12 </w:t>
            </w:r>
            <w:r w:rsidR="00815C54">
              <w:rPr>
                <w:rFonts w:cs="Times New Roman"/>
                <w:szCs w:val="24"/>
                <w:lang w:val="de-DE" w:eastAsia="en-GB"/>
              </w:rPr>
              <w:t>grades</w:t>
            </w:r>
            <w:r w:rsidR="00815C54" w:rsidRPr="000B3C30">
              <w:rPr>
                <w:rFonts w:cs="Times New Roman"/>
                <w:szCs w:val="24"/>
                <w:lang w:val="de-DE" w:eastAsia="en-GB"/>
              </w:rPr>
              <w:t xml:space="preserve"> </w:t>
            </w:r>
            <w:r w:rsidRPr="000B3C30">
              <w:rPr>
                <w:rFonts w:cs="Times New Roman"/>
                <w:szCs w:val="24"/>
                <w:lang w:val="de-DE" w:eastAsia="en-GB"/>
              </w:rPr>
              <w:t xml:space="preserve">(Higher </w:t>
            </w:r>
            <w:r w:rsidRPr="00837BF8">
              <w:rPr>
                <w:rFonts w:cs="Times New Roman"/>
                <w:szCs w:val="24"/>
                <w:lang w:eastAsia="en-GB"/>
              </w:rPr>
              <w:t>secondary</w:t>
            </w:r>
            <w:r w:rsidR="00DF798E">
              <w:rPr>
                <w:rFonts w:cs="Times New Roman"/>
                <w:szCs w:val="24"/>
                <w:lang w:val="de-DE" w:eastAsia="en-GB"/>
              </w:rPr>
              <w:t xml:space="preserve"> school</w:t>
            </w:r>
            <w:r w:rsidRPr="000B3C30">
              <w:rPr>
                <w:rFonts w:cs="Times New Roman"/>
                <w:szCs w:val="24"/>
                <w:lang w:val="de-DE" w:eastAsia="en-GB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E13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5F9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DE72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BD4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AB4C" w14:textId="4B8B72AD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7B7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83E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48E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95C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585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32BD" w14:textId="0B394242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3F6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E60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9133" w14:textId="77777777" w:rsidR="00D84C5F" w:rsidRPr="000B3C30" w:rsidRDefault="00D84C5F" w:rsidP="007D19FB">
            <w:pPr>
              <w:spacing w:after="0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403E983F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2353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Graduat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2AB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F9E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3F67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318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E89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FB0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971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E26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B1A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656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EAD3" w14:textId="23711E0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952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576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00E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5055EE58" w14:textId="77777777" w:rsidTr="00E95092">
        <w:trPr>
          <w:trHeight w:val="34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6380EE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Occupation (n=109)</w:t>
            </w:r>
          </w:p>
        </w:tc>
      </w:tr>
      <w:tr w:rsidR="00F846E8" w:rsidRPr="000B3C30" w14:paraId="4229C2A4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958A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 xml:space="preserve">Community </w:t>
            </w:r>
            <w:r w:rsidRPr="00E95092">
              <w:rPr>
                <w:rFonts w:cs="Times New Roman"/>
                <w:szCs w:val="24"/>
                <w:lang w:eastAsia="en-GB"/>
              </w:rPr>
              <w:t>health</w:t>
            </w:r>
            <w:r w:rsidRPr="000B3C30">
              <w:rPr>
                <w:rFonts w:cs="Times New Roman"/>
                <w:szCs w:val="24"/>
                <w:lang w:val="de-DE" w:eastAsia="en-GB"/>
              </w:rPr>
              <w:t xml:space="preserve"> </w:t>
            </w:r>
            <w:r w:rsidRPr="00E95092">
              <w:rPr>
                <w:rFonts w:cs="Times New Roman"/>
                <w:szCs w:val="24"/>
                <w:lang w:eastAsia="en-GB"/>
              </w:rPr>
              <w:t>worke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945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ADB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4D73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E8D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D641" w14:textId="11271634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3408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0E7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CDB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CC82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67B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1B04" w14:textId="1BBAC4F1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2BF7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6F75" w14:textId="77777777" w:rsidR="00D84C5F" w:rsidRPr="000B3C30" w:rsidRDefault="00D84C5F" w:rsidP="007D19FB">
            <w:pPr>
              <w:spacing w:after="0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B55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highlight w:val="white"/>
                <w:lang w:val="de-DE" w:eastAsia="en-GB"/>
              </w:rPr>
              <w:t>&lt;0.01*</w:t>
            </w:r>
          </w:p>
        </w:tc>
      </w:tr>
      <w:tr w:rsidR="00F846E8" w:rsidRPr="000B3C30" w14:paraId="14D46F7D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E6F7" w14:textId="7D994045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Farme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865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C38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1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7779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3DD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35A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9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10C5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20A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425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9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F83D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273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F1E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0.9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F5BA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B83C" w14:textId="77777777" w:rsidR="00D84C5F" w:rsidRPr="000B3C30" w:rsidRDefault="00D84C5F" w:rsidP="007D19FB">
            <w:pPr>
              <w:spacing w:after="0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C390" w14:textId="77777777" w:rsidR="00D84C5F" w:rsidRPr="000B3C30" w:rsidRDefault="00D84C5F" w:rsidP="007D19FB">
            <w:pPr>
              <w:spacing w:after="0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740F3C8D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D1C6" w14:textId="73C54B9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Housewi</w:t>
            </w:r>
            <w:r w:rsidR="005356F4">
              <w:rPr>
                <w:rFonts w:cs="Times New Roman"/>
                <w:szCs w:val="24"/>
                <w:lang w:val="de-DE" w:eastAsia="en-GB"/>
              </w:rPr>
              <w:t>f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57B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0FE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5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C806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484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905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2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882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55B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895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1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1D4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FF3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D96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9.1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CD4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6D8C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494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0D630EE4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DA06" w14:textId="72F1D0B2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Teache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C1C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4EC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E237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1B3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FE05" w14:textId="3D08E776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C9C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A77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67B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5EA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D71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12DB" w14:textId="1EC313BE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328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20A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101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754C9225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F8F3" w14:textId="1E91AD5C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Shop keepe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5DF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995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5DB2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4D4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9D6A" w14:textId="55C98EFC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CD7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2B1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C0D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DE2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676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15AB" w14:textId="731AD5A3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F18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888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988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0EE2B8B5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7A5F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Othe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5BC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2C1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6FE8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F34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602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C00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3F3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C78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3AB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72E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858D" w14:textId="1F529AC3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  <w:r w:rsidR="00E95092"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467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3D2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0FA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3EB385D6" w14:textId="77777777" w:rsidTr="00E95092">
        <w:trPr>
          <w:trHeight w:val="32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D4BF16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ANC check at a health centre (n=109)</w:t>
            </w:r>
          </w:p>
        </w:tc>
      </w:tr>
      <w:tr w:rsidR="00F846E8" w:rsidRPr="000B3C30" w14:paraId="4E407782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2A3A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Ni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B17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C7A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1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10D6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99F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6ED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9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287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DE9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B7F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932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5F7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F39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3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802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929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81B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highlight w:val="white"/>
                <w:lang w:val="de-DE" w:eastAsia="en-GB"/>
              </w:rPr>
              <w:t>&lt;0.01*</w:t>
            </w:r>
          </w:p>
        </w:tc>
      </w:tr>
      <w:tr w:rsidR="00F846E8" w:rsidRPr="000B3C30" w14:paraId="77112521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9B02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lastRenderedPageBreak/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5AF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9B4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118A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977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F91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5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807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DCA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A57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CC4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97E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907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7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439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971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907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39835D23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6596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1C6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B7B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7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E3EF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3CC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D99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39C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1D5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BC3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7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534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FD8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8CF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1.7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E1C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C87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244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5FDEFC9E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E645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EE1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8A8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3005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FFC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D4C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903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513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9C0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1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3B3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81A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C6F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3.5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4BB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EB9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F5D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47FF844B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1198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≥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9FA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972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5F54" w14:textId="77777777" w:rsidR="00D84C5F" w:rsidRPr="000B3C30" w:rsidRDefault="00D84C5F" w:rsidP="007D19FB">
            <w:pPr>
              <w:spacing w:after="0"/>
              <w:jc w:val="right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0C6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E78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6E2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947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0E5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3F3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3D7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AF1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3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A2F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3AD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253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314E0A1C" w14:textId="77777777" w:rsidTr="00E95092">
        <w:trPr>
          <w:trHeight w:val="34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831F21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Gravida (n=109)</w:t>
            </w:r>
          </w:p>
        </w:tc>
      </w:tr>
      <w:tr w:rsidR="00F846E8" w:rsidRPr="000B3C30" w14:paraId="0C557D62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94D6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A63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68F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B58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E82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713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6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42C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2A3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F40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9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54C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5FB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CDF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7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7E8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31E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2BA1" w14:textId="790A3297" w:rsidR="00D84C5F" w:rsidRPr="00466A2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466A20">
              <w:rPr>
                <w:rFonts w:cs="Times New Roman"/>
                <w:szCs w:val="24"/>
                <w:highlight w:val="white"/>
                <w:lang w:val="de-DE" w:eastAsia="en-GB"/>
              </w:rPr>
              <w:t>0.08*</w:t>
            </w:r>
          </w:p>
        </w:tc>
      </w:tr>
      <w:tr w:rsidR="00F846E8" w:rsidRPr="000B3C30" w14:paraId="4E6EA547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CD6D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AA9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FE9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7BA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1BD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079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6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8CC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E01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D41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9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C0D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BD7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1FC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4.8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BD5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591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BBA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65597333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6EF0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8E0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ABA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359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2C6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649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76A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F26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9F7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BBA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D54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FC0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6.1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B1E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7D9C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794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77F8C66B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5B65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12C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058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3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220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18E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0B8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9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DBD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778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9D1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D75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303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D73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3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25C8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4A7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84C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54104C7A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E7F1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≥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BFC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E3C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07E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09E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B1D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9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3CD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9CA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892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1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CEB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3BD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710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7.4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773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BE90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9A1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5044E8DA" w14:textId="77777777" w:rsidTr="00E95092">
        <w:trPr>
          <w:trHeight w:val="34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52B70B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Living children (n=109)</w:t>
            </w:r>
          </w:p>
        </w:tc>
      </w:tr>
      <w:tr w:rsidR="00F846E8" w:rsidRPr="000B3C30" w14:paraId="63B7CE9A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D473" w14:textId="4833783E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No living childre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372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213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28B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057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924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6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84C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E87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ED3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9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8A0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3FF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8F8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7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613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A0B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84DB" w14:textId="1743D45A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highlight w:val="white"/>
                <w:lang w:val="de-DE" w:eastAsia="en-GB"/>
              </w:rPr>
              <w:t>0.40*</w:t>
            </w:r>
          </w:p>
        </w:tc>
      </w:tr>
      <w:tr w:rsidR="00F846E8" w:rsidRPr="000B3C30" w14:paraId="09452CB0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CC54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78F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D23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CDB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CCC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E74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A28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B67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A72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7EA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8D5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C65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7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47A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C81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C0B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0521011D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0752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B52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3CE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3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82D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8E4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422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2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E91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0AC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36D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483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5B9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E33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9.1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22B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FA9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D98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687FE5C1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6CAF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5A6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982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9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15D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B4B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BC7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A44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4F3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F52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9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9CC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259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BF6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7.4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09C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903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BE6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5FDE199F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1EBE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1BA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3A6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0A0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D0D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8C3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F81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699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9A8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1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EA6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8EE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9FD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7.4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E0F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2AF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FBC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630935CE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CD2A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≥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AD6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5C5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5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853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C38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EF4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5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68F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386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802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ABD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100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784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7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AA7C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327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A36C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15E437C6" w14:textId="77777777" w:rsidTr="00E95092">
        <w:trPr>
          <w:trHeight w:val="34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621C4A" w14:textId="601326BD" w:rsidR="00D84C5F" w:rsidRPr="000B3C30" w:rsidRDefault="003A70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3A705F">
              <w:rPr>
                <w:rFonts w:cs="Times New Roman"/>
                <w:b/>
                <w:bCs/>
                <w:szCs w:val="24"/>
                <w:lang w:val="en-IN" w:eastAsia="en-GB"/>
              </w:rPr>
              <w:t>Previous abortions reported by multigravida mothers (n=85)</w:t>
            </w:r>
          </w:p>
        </w:tc>
      </w:tr>
      <w:tr w:rsidR="00F846E8" w:rsidRPr="000B3C30" w14:paraId="29AFA81C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6831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en-IN" w:eastAsia="en-GB"/>
              </w:rPr>
              <w:t>No reported abortion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01A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6C8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9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A4C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753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085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C18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111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756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8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653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8C3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7A9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1.3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A23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C3A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26A0" w14:textId="1B9935A9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highlight w:val="white"/>
                <w:lang w:val="de-DE" w:eastAsia="en-GB"/>
              </w:rPr>
              <w:t>0.61*</w:t>
            </w:r>
          </w:p>
        </w:tc>
      </w:tr>
      <w:tr w:rsidR="00F846E8" w:rsidRPr="000B3C30" w14:paraId="6AA8C1C5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07CC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FDD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0E0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E69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B91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F5E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7D4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F46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68C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B34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410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876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3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2B3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008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C29D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03924926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A05E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356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8E0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4AF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88B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F46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F88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CC0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191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341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1AB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C4F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3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978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526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529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717EB293" w14:textId="77777777" w:rsidTr="00E95092">
        <w:trPr>
          <w:trHeight w:val="34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0CF0CD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B023FA">
              <w:rPr>
                <w:rFonts w:cs="Times New Roman"/>
                <w:b/>
                <w:bCs/>
                <w:szCs w:val="24"/>
                <w:lang w:val="en-IN" w:eastAsia="en-GB"/>
              </w:rPr>
              <w:t>Previous still births/infant deaths</w:t>
            </w: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 xml:space="preserve"> (n=109)</w:t>
            </w:r>
          </w:p>
        </w:tc>
      </w:tr>
      <w:tr w:rsidR="00F846E8" w:rsidRPr="000B3C30" w14:paraId="74D7E6CD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A3E5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No reported death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50A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BC9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5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768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B6B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619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5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F41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F75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B9A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3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BE2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44B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1D6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0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F87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23F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7525" w14:textId="5FAC62D8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highlight w:val="white"/>
                <w:lang w:val="de-DE" w:eastAsia="en-GB"/>
              </w:rPr>
              <w:t>0.2</w:t>
            </w:r>
            <w:r w:rsidR="00E00B7B">
              <w:rPr>
                <w:rFonts w:cs="Times New Roman"/>
                <w:szCs w:val="24"/>
                <w:highlight w:val="white"/>
                <w:lang w:val="de-DE" w:eastAsia="en-GB"/>
              </w:rPr>
              <w:t>7</w:t>
            </w:r>
            <w:r w:rsidRPr="000B3C30">
              <w:rPr>
                <w:rFonts w:cs="Times New Roman"/>
                <w:szCs w:val="24"/>
                <w:highlight w:val="white"/>
                <w:lang w:val="de-DE" w:eastAsia="en-GB"/>
              </w:rPr>
              <w:t>*</w:t>
            </w:r>
          </w:p>
        </w:tc>
      </w:tr>
      <w:tr w:rsidR="00F846E8" w:rsidRPr="000B3C30" w14:paraId="21609DBB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48ED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68B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0C4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1</w:t>
            </w:r>
            <w:r>
              <w:rPr>
                <w:rFonts w:cs="Times New Roman"/>
                <w:szCs w:val="24"/>
                <w:lang w:val="de-DE" w:eastAsia="en-GB"/>
              </w:rPr>
              <w:t>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94F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2A3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1DB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5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46A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607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CA1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6B3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C4E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3E1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E69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76A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026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791FA609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DBE3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5BD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592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949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4EE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E86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890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30D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D3B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2BA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C8D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914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96F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DF8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BDF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6262B9BC" w14:textId="77777777" w:rsidTr="00E95092">
        <w:trPr>
          <w:trHeight w:val="34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31AA65" w14:textId="2B48C2AA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Place of delivery (n=10</w:t>
            </w:r>
            <w:r w:rsidR="00BC58A0">
              <w:rPr>
                <w:rFonts w:cs="Times New Roman"/>
                <w:b/>
                <w:bCs/>
                <w:szCs w:val="24"/>
                <w:lang w:val="en-IN" w:eastAsia="en-GB"/>
              </w:rPr>
              <w:t>9</w:t>
            </w:r>
            <w:r w:rsidR="00CD2378">
              <w:rPr>
                <w:rFonts w:cs="Times New Roman"/>
                <w:b/>
                <w:bCs/>
                <w:szCs w:val="24"/>
                <w:lang w:val="en-IN" w:eastAsia="en-GB"/>
              </w:rPr>
              <w:t>)</w:t>
            </w:r>
          </w:p>
        </w:tc>
      </w:tr>
      <w:tr w:rsidR="00F846E8" w:rsidRPr="000B3C30" w14:paraId="3B5D80B2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415C" w14:textId="742B85B2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Public district hospital</w:t>
            </w:r>
            <w:r w:rsidR="005356F4">
              <w:rPr>
                <w:rFonts w:cs="Times New Roman"/>
                <w:szCs w:val="24"/>
                <w:lang w:val="de-DE" w:eastAsia="en-GB"/>
              </w:rPr>
              <w:t>s</w:t>
            </w:r>
            <w:r w:rsidRPr="000B3C30">
              <w:rPr>
                <w:rFonts w:cs="Times New Roman"/>
                <w:szCs w:val="24"/>
                <w:lang w:val="de-DE" w:eastAsia="en-GB"/>
              </w:rPr>
              <w:t xml:space="preserve">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14A7" w14:textId="2160C4D5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  <w:r w:rsidR="008A2C18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2747" w14:textId="186BE763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  <w:r w:rsidR="008A2C18">
              <w:rPr>
                <w:rFonts w:cs="Times New Roman"/>
                <w:szCs w:val="24"/>
                <w:lang w:val="de-DE" w:eastAsia="en-GB"/>
              </w:rPr>
              <w:t>3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C79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4B1C" w14:textId="7E9889CB" w:rsidR="00D84C5F" w:rsidRPr="000B3C30" w:rsidRDefault="008A2C18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62EB" w14:textId="3CEB1FDE" w:rsidR="00D84C5F" w:rsidRPr="000B3C30" w:rsidRDefault="008A2C18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de-DE" w:eastAsia="en-GB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7A8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9C5B" w14:textId="23324983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  <w:r w:rsidR="008A2C18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1259" w14:textId="5B3AF377" w:rsidR="00D84C5F" w:rsidRPr="000B3C30" w:rsidRDefault="008A2C18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de-DE" w:eastAsia="en-GB"/>
              </w:rPr>
              <w:t>19</w:t>
            </w:r>
            <w:r w:rsidR="00D84C5F" w:rsidRPr="000B3C30">
              <w:rPr>
                <w:rFonts w:cs="Times New Roman"/>
                <w:szCs w:val="24"/>
                <w:lang w:val="de-DE" w:eastAsia="en-GB"/>
              </w:rPr>
              <w:t>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982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F65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6B1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7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027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EEF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621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highlight w:val="white"/>
                <w:lang w:val="de-DE" w:eastAsia="en-GB"/>
              </w:rPr>
              <w:t>&lt;0.01*</w:t>
            </w:r>
          </w:p>
        </w:tc>
      </w:tr>
      <w:tr w:rsidR="00F846E8" w:rsidRPr="000B3C30" w14:paraId="35A8AE44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132B" w14:textId="7998C0DB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Private hospital</w:t>
            </w:r>
            <w:r w:rsidR="005356F4">
              <w:rPr>
                <w:rFonts w:cs="Times New Roman"/>
                <w:szCs w:val="24"/>
                <w:lang w:val="de-DE" w:eastAsia="en-GB"/>
              </w:rPr>
              <w:t>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1EA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CCA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168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721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B56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F55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5BB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ED3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965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84A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013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3D9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ED4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765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69BCEEAB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2532" w14:textId="44B4EC7C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Public primary health centre</w:t>
            </w:r>
            <w:r w:rsidR="005356F4">
              <w:rPr>
                <w:rFonts w:cs="Times New Roman"/>
                <w:szCs w:val="24"/>
                <w:lang w:val="de-DE" w:eastAsia="en-GB"/>
              </w:rPr>
              <w:t>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B55F" w14:textId="7F9B0401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  <w:r w:rsidR="008A2C18">
              <w:rPr>
                <w:rFonts w:cs="Times New Roman"/>
                <w:szCs w:val="24"/>
                <w:lang w:val="de-DE" w:eastAsia="en-GB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DEEB" w14:textId="7EC1FAAB" w:rsidR="00D84C5F" w:rsidRPr="000B3C30" w:rsidRDefault="008A2C18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de-DE" w:eastAsia="en-GB"/>
              </w:rPr>
              <w:t>41</w:t>
            </w:r>
            <w:r w:rsidR="00D84C5F">
              <w:rPr>
                <w:rFonts w:cs="Times New Roman"/>
                <w:szCs w:val="24"/>
                <w:lang w:val="de-DE" w:eastAsia="en-GB"/>
              </w:rPr>
              <w:t>.</w:t>
            </w:r>
            <w:r>
              <w:rPr>
                <w:rFonts w:cs="Times New Roman"/>
                <w:szCs w:val="24"/>
                <w:lang w:val="de-DE" w:eastAsia="en-GB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BC4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DB7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64D6" w14:textId="72F7CBF8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  <w:r w:rsidR="00123BEA">
              <w:rPr>
                <w:rFonts w:cs="Times New Roman"/>
                <w:szCs w:val="24"/>
                <w:lang w:val="de-DE" w:eastAsia="en-GB"/>
              </w:rPr>
              <w:t>1</w:t>
            </w:r>
            <w:r w:rsidRPr="000B3C30">
              <w:rPr>
                <w:rFonts w:cs="Times New Roman"/>
                <w:szCs w:val="24"/>
                <w:lang w:val="de-DE" w:eastAsia="en-GB"/>
              </w:rPr>
              <w:t>.</w:t>
            </w:r>
            <w:r w:rsidR="00123BEA">
              <w:rPr>
                <w:rFonts w:cs="Times New Roman"/>
                <w:szCs w:val="24"/>
                <w:lang w:val="de-DE" w:eastAsia="en-GB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4D8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B0BF" w14:textId="2758E21B" w:rsidR="00D84C5F" w:rsidRPr="000B3C30" w:rsidRDefault="00123BEA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de-DE" w:eastAsia="en-GB"/>
              </w:rPr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6986" w14:textId="102FFFEA" w:rsidR="00D84C5F" w:rsidRPr="000B3C30" w:rsidRDefault="00123BEA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de-DE" w:eastAsia="en-GB"/>
              </w:rPr>
              <w:t>50</w:t>
            </w:r>
            <w:r w:rsidR="00D84C5F" w:rsidRPr="000B3C30">
              <w:rPr>
                <w:rFonts w:cs="Times New Roman"/>
                <w:szCs w:val="24"/>
                <w:lang w:val="de-DE" w:eastAsia="en-GB"/>
              </w:rPr>
              <w:t>.</w:t>
            </w:r>
            <w:r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273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A52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9A4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7.4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BE4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A3BC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1E4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7563DA70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F968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Hom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B1B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B13E" w14:textId="1C798083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0.</w:t>
            </w:r>
            <w:r w:rsidR="008A2C18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94F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312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71B3" w14:textId="53EF80B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</w:t>
            </w:r>
            <w:r w:rsidR="00123BEA">
              <w:rPr>
                <w:rFonts w:cs="Times New Roman"/>
                <w:szCs w:val="24"/>
                <w:lang w:val="de-DE" w:eastAsia="en-GB"/>
              </w:rPr>
              <w:t>4</w:t>
            </w:r>
            <w:r w:rsidRPr="000B3C30">
              <w:rPr>
                <w:rFonts w:cs="Times New Roman"/>
                <w:szCs w:val="24"/>
                <w:lang w:val="de-DE" w:eastAsia="en-GB"/>
              </w:rPr>
              <w:t>.</w:t>
            </w:r>
            <w:r w:rsidR="00123BEA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BE8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834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076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B99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67B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ADC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3.9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287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7AF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83D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6B19E25D" w14:textId="77777777" w:rsidTr="00E95092">
        <w:trPr>
          <w:trHeight w:val="32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C00203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Person responsible for the delivery (n=109)</w:t>
            </w:r>
          </w:p>
        </w:tc>
      </w:tr>
      <w:tr w:rsidR="00F846E8" w:rsidRPr="000B3C30" w14:paraId="011B923A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E93E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ASH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D93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2B0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00B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3D6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78D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144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633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587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00F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940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60C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4.8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8245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7D31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787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highlight w:val="white"/>
                <w:lang w:val="de-DE" w:eastAsia="en-GB"/>
              </w:rPr>
              <w:t>&lt;0.01*</w:t>
            </w:r>
          </w:p>
        </w:tc>
      </w:tr>
      <w:tr w:rsidR="00F846E8" w:rsidRPr="000B3C30" w14:paraId="6A0BD189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6D80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Docto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845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F5D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9DA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09F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D6F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D54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843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60B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166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84E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7C7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A03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3B6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4A5F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2DF48A40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695B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Nurs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BA2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1C5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7D0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96C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A76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1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53D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34B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BB2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3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9D62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7B8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324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4.8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620E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81C3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E50A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2CD58F9B" w14:textId="77777777" w:rsidTr="00E9509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7605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lastRenderedPageBreak/>
              <w:t>Relativ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5D3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875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846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3A4D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9D9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0</w:t>
            </w:r>
            <w:r>
              <w:rPr>
                <w:rFonts w:cs="Times New Roman"/>
                <w:szCs w:val="24"/>
                <w:lang w:val="de-DE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D9B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00D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381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1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86D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3CA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ACE4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6.1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722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4AE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9359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6231B16B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F1B9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en-IN" w:eastAsia="en-GB"/>
              </w:rPr>
              <w:t>TB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F376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EAF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755A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D35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7BB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C29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EDE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47E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781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5C1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0EB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.3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78D6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9017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C75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</w:tr>
      <w:tr w:rsidR="00F846E8" w:rsidRPr="000B3C30" w14:paraId="17953743" w14:textId="77777777" w:rsidTr="00E95092">
        <w:trPr>
          <w:trHeight w:val="320"/>
        </w:trPr>
        <w:tc>
          <w:tcPr>
            <w:tcW w:w="1037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703B07" w14:textId="77777777" w:rsidR="00D84C5F" w:rsidRPr="000B3C30" w:rsidRDefault="00D84C5F" w:rsidP="007D19FB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lang w:val="en-IN" w:eastAsia="en-GB"/>
              </w:rPr>
              <w:t>Fully immunized children &gt;9 months of age** (n=67)</w:t>
            </w:r>
          </w:p>
        </w:tc>
      </w:tr>
      <w:tr w:rsidR="00F846E8" w:rsidRPr="000B3C30" w14:paraId="78CEDBEE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D643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Ye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A8C7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850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7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3F5F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E85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40B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9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E15B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4C7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DE2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65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655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BF61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C0F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0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47B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B604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6C34" w14:textId="2629C4D3" w:rsidR="00D84C5F" w:rsidRPr="000B3C30" w:rsidRDefault="00D84C5F" w:rsidP="007D19FB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0B3C30">
              <w:rPr>
                <w:rFonts w:cs="Times New Roman"/>
                <w:b/>
                <w:bCs/>
                <w:szCs w:val="24"/>
                <w:highlight w:val="white"/>
                <w:lang w:val="de-DE" w:eastAsia="en-GB"/>
              </w:rPr>
              <w:t>0.01*</w:t>
            </w:r>
          </w:p>
        </w:tc>
      </w:tr>
      <w:tr w:rsidR="00F846E8" w:rsidRPr="000B3C30" w14:paraId="77C1A1ED" w14:textId="77777777" w:rsidTr="00E9509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83FE2" w14:textId="77777777" w:rsidR="00D84C5F" w:rsidRPr="000B3C30" w:rsidRDefault="00D84C5F" w:rsidP="007D19FB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No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795D9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C6A03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25.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C0088" w14:textId="43CCE11B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D3C98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A6F3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0.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A065F" w14:textId="25E4972F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33F7C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72AC5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34.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0C6A6" w14:textId="4D88BFC3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1842E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8A330" w14:textId="77777777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de-DE" w:eastAsia="en-GB"/>
              </w:rPr>
              <w:t>0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95767" w14:textId="123185F1" w:rsidR="00D84C5F" w:rsidRPr="000B3C30" w:rsidRDefault="00D84C5F" w:rsidP="00DF798E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B0B12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lang w:val="en-IN" w:eastAsia="en-GB"/>
              </w:rPr>
              <w:t> 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486BB" w14:textId="77777777" w:rsidR="00D84C5F" w:rsidRPr="000B3C30" w:rsidRDefault="00D84C5F" w:rsidP="007D19FB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0B3C30">
              <w:rPr>
                <w:rFonts w:cs="Times New Roman"/>
                <w:szCs w:val="24"/>
                <w:highlight w:val="white"/>
                <w:lang w:val="de-DE" w:eastAsia="en-GB"/>
              </w:rPr>
              <w:t> </w:t>
            </w:r>
          </w:p>
        </w:tc>
      </w:tr>
    </w:tbl>
    <w:p w14:paraId="21F87D9C" w14:textId="77777777" w:rsidR="003A705F" w:rsidRDefault="003A705F" w:rsidP="003A705F">
      <w:pPr>
        <w:rPr>
          <w:rFonts w:cs="Times New Roman"/>
          <w:szCs w:val="24"/>
        </w:rPr>
      </w:pPr>
      <w:r w:rsidRPr="003D2B75">
        <w:rPr>
          <w:rFonts w:eastAsia="Roboto" w:cs="Times New Roman"/>
          <w:szCs w:val="24"/>
          <w:highlight w:val="white"/>
        </w:rPr>
        <w:t>*</w:t>
      </w:r>
      <w:r w:rsidRPr="003D2B75">
        <w:rPr>
          <w:rFonts w:cs="Times New Roman"/>
          <w:szCs w:val="24"/>
        </w:rPr>
        <w:t xml:space="preserve"> Fisher’s exact test</w:t>
      </w:r>
    </w:p>
    <w:p w14:paraId="54F77FD8" w14:textId="77777777" w:rsidR="003A705F" w:rsidRDefault="003A705F" w:rsidP="003A705F">
      <w:pPr>
        <w:spacing w:after="0"/>
        <w:rPr>
          <w:rFonts w:cs="Times New Roman"/>
          <w:szCs w:val="24"/>
          <w:lang w:val="en-IN" w:eastAsia="en-GB"/>
        </w:rPr>
      </w:pPr>
      <w:r>
        <w:rPr>
          <w:rFonts w:cs="Times New Roman"/>
          <w:szCs w:val="24"/>
        </w:rPr>
        <w:t>**Fully immunized: all children above &gt; 9 months of age who</w:t>
      </w:r>
      <w:r w:rsidRPr="00E67890">
        <w:rPr>
          <w:rFonts w:eastAsia="Times New Roman" w:cs="Times New Roman"/>
          <w:szCs w:val="24"/>
          <w:lang w:val="en-IN"/>
        </w:rPr>
        <w:t xml:space="preserve"> received </w:t>
      </w:r>
      <w:r w:rsidRPr="00442B46">
        <w:rPr>
          <w:rFonts w:cs="Times New Roman"/>
          <w:szCs w:val="24"/>
          <w:lang w:val="en-IN" w:eastAsia="en-GB"/>
        </w:rPr>
        <w:t xml:space="preserve">BCG, 3 doses each of </w:t>
      </w:r>
      <w:r>
        <w:rPr>
          <w:rFonts w:cs="Times New Roman"/>
          <w:szCs w:val="24"/>
          <w:lang w:val="en-IN" w:eastAsia="en-GB"/>
        </w:rPr>
        <w:t>Oral P</w:t>
      </w:r>
      <w:r w:rsidRPr="00442B46">
        <w:rPr>
          <w:rFonts w:cs="Times New Roman"/>
          <w:szCs w:val="24"/>
          <w:lang w:val="en-IN" w:eastAsia="en-GB"/>
        </w:rPr>
        <w:t>olio</w:t>
      </w:r>
      <w:r>
        <w:rPr>
          <w:rFonts w:cs="Times New Roman"/>
          <w:szCs w:val="24"/>
          <w:lang w:val="en-IN" w:eastAsia="en-GB"/>
        </w:rPr>
        <w:t>, DPT, and Measles vaccine.</w:t>
      </w:r>
    </w:p>
    <w:p w14:paraId="35F067D2" w14:textId="235F097E" w:rsidR="003A705F" w:rsidRPr="001D4AFD" w:rsidRDefault="003A705F" w:rsidP="003A705F">
      <w:pPr>
        <w:spacing w:after="0"/>
        <w:rPr>
          <w:rFonts w:cs="Times New Roman"/>
          <w:szCs w:val="24"/>
          <w:lang w:eastAsia="en-GB"/>
        </w:rPr>
      </w:pPr>
      <w:r w:rsidRPr="007D5477">
        <w:rPr>
          <w:rFonts w:cs="Times New Roman"/>
          <w:szCs w:val="24"/>
          <w:lang w:eastAsia="en-GB"/>
        </w:rPr>
        <w:t xml:space="preserve">#Three villages from the Tening block in Peren district were selected based on the presence and functionality of a proximal primary health </w:t>
      </w:r>
      <w:r w:rsidR="00B6378D" w:rsidRPr="007D5477">
        <w:rPr>
          <w:rFonts w:cs="Times New Roman"/>
          <w:szCs w:val="24"/>
          <w:lang w:eastAsia="en-GB"/>
        </w:rPr>
        <w:t>center</w:t>
      </w:r>
      <w:r w:rsidRPr="007D5477">
        <w:rPr>
          <w:rFonts w:cs="Times New Roman"/>
          <w:szCs w:val="24"/>
          <w:lang w:eastAsia="en-GB"/>
        </w:rPr>
        <w:t>. Village 1: has no health facility, Village 2: has a functional health facility and Village 3 with a non-</w:t>
      </w:r>
      <w:r w:rsidR="00F96D0A">
        <w:rPr>
          <w:rFonts w:cs="Times New Roman"/>
          <w:szCs w:val="24"/>
          <w:lang w:eastAsia="en-GB"/>
        </w:rPr>
        <w:t>operational</w:t>
      </w:r>
      <w:r w:rsidRPr="007D5477">
        <w:rPr>
          <w:rFonts w:cs="Times New Roman"/>
          <w:szCs w:val="24"/>
          <w:lang w:eastAsia="en-GB"/>
        </w:rPr>
        <w:t xml:space="preserve"> health facility.</w:t>
      </w:r>
      <w:r w:rsidRPr="001D4AFD">
        <w:rPr>
          <w:rFonts w:cs="Times New Roman"/>
          <w:szCs w:val="24"/>
          <w:lang w:eastAsia="en-GB"/>
        </w:rPr>
        <w:t xml:space="preserve"> </w:t>
      </w:r>
    </w:p>
    <w:p w14:paraId="62CBC1C6" w14:textId="77777777" w:rsidR="003A705F" w:rsidRDefault="003A705F" w:rsidP="003A705F">
      <w:pPr>
        <w:spacing w:after="0"/>
        <w:rPr>
          <w:rFonts w:cs="Times New Roman"/>
          <w:szCs w:val="24"/>
          <w:lang w:val="en-IN" w:eastAsia="en-GB"/>
        </w:rPr>
      </w:pPr>
      <w:r w:rsidRPr="00F53175">
        <w:rPr>
          <w:rFonts w:cs="Times New Roman"/>
          <w:b/>
          <w:bCs/>
          <w:szCs w:val="24"/>
          <w:lang w:val="en-IN" w:eastAsia="en-GB"/>
        </w:rPr>
        <w:t>Abbreviations:</w:t>
      </w:r>
      <w:r>
        <w:rPr>
          <w:rFonts w:cs="Times New Roman"/>
          <w:szCs w:val="24"/>
          <w:lang w:val="en-IN" w:eastAsia="en-GB"/>
        </w:rPr>
        <w:t xml:space="preserve"> ASHA- Accredited social health activist, TBA- Traditional birth attendant, ANC- Antenatal care</w:t>
      </w:r>
    </w:p>
    <w:p w14:paraId="60B6C4B5" w14:textId="5EA5451E" w:rsidR="00DE339E" w:rsidRDefault="00DE339E" w:rsidP="00D84C5F">
      <w:pPr>
        <w:spacing w:after="0"/>
        <w:rPr>
          <w:rFonts w:cs="Times New Roman"/>
          <w:szCs w:val="24"/>
          <w:lang w:val="en-IN" w:eastAsia="en-GB"/>
        </w:rPr>
      </w:pPr>
    </w:p>
    <w:p w14:paraId="2AEE611E" w14:textId="77777777" w:rsidR="00CD62E2" w:rsidRDefault="00CD62E2" w:rsidP="00DE339E">
      <w:pPr>
        <w:spacing w:after="0"/>
        <w:rPr>
          <w:rFonts w:cs="Times New Roman"/>
          <w:b/>
          <w:bCs/>
          <w:szCs w:val="24"/>
          <w:lang w:val="en-IN" w:eastAsia="en-GB"/>
        </w:rPr>
        <w:sectPr w:rsidR="00CD62E2" w:rsidSect="00D84C5F">
          <w:pgSz w:w="11906" w:h="16838"/>
          <w:pgMar w:top="1417" w:right="1701" w:bottom="1417" w:left="1701" w:header="708" w:footer="708" w:gutter="0"/>
          <w:cols w:space="708"/>
          <w:noEndnote/>
          <w:docGrid w:linePitch="360"/>
        </w:sectPr>
      </w:pPr>
    </w:p>
    <w:p w14:paraId="56F472E2" w14:textId="342C84C6" w:rsidR="00DE339E" w:rsidRPr="00DE339E" w:rsidRDefault="00DE339E" w:rsidP="00DE339E">
      <w:pPr>
        <w:spacing w:after="0"/>
        <w:rPr>
          <w:rFonts w:cs="Times New Roman"/>
          <w:b/>
          <w:bCs/>
          <w:szCs w:val="24"/>
          <w:lang w:val="en-IN" w:eastAsia="en-GB"/>
        </w:rPr>
      </w:pPr>
      <w:r w:rsidRPr="00DE339E">
        <w:rPr>
          <w:rFonts w:cs="Times New Roman"/>
          <w:b/>
          <w:bCs/>
          <w:szCs w:val="24"/>
          <w:lang w:val="en-IN" w:eastAsia="en-GB"/>
        </w:rPr>
        <w:lastRenderedPageBreak/>
        <w:t xml:space="preserve">Supplementary Table </w:t>
      </w:r>
      <w:r>
        <w:rPr>
          <w:rFonts w:cs="Times New Roman"/>
          <w:b/>
          <w:bCs/>
          <w:szCs w:val="24"/>
          <w:lang w:val="en-IN" w:eastAsia="en-GB"/>
        </w:rPr>
        <w:t>2</w:t>
      </w:r>
      <w:r w:rsidRPr="00DE339E">
        <w:rPr>
          <w:rFonts w:cs="Times New Roman"/>
          <w:b/>
          <w:bCs/>
          <w:szCs w:val="24"/>
          <w:lang w:val="en-IN" w:eastAsia="en-GB"/>
        </w:rPr>
        <w:t>: Demographic attributes of the participants of the FGDs and IDIs. </w:t>
      </w:r>
    </w:p>
    <w:tbl>
      <w:tblPr>
        <w:tblW w:w="8535" w:type="dxa"/>
        <w:tblInd w:w="108" w:type="dxa"/>
        <w:tblLook w:val="04A0" w:firstRow="1" w:lastRow="0" w:firstColumn="1" w:lastColumn="0" w:noHBand="0" w:noVBand="1"/>
      </w:tblPr>
      <w:tblGrid>
        <w:gridCol w:w="2727"/>
        <w:gridCol w:w="696"/>
        <w:gridCol w:w="1056"/>
        <w:gridCol w:w="276"/>
        <w:gridCol w:w="696"/>
        <w:gridCol w:w="1056"/>
        <w:gridCol w:w="276"/>
        <w:gridCol w:w="696"/>
        <w:gridCol w:w="1018"/>
        <w:gridCol w:w="38"/>
      </w:tblGrid>
      <w:tr w:rsidR="003000E0" w:rsidRPr="00DE339E" w14:paraId="79997C8A" w14:textId="77777777" w:rsidTr="003000E0">
        <w:trPr>
          <w:trHeight w:val="340"/>
        </w:trPr>
        <w:tc>
          <w:tcPr>
            <w:tcW w:w="2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83F3C" w14:textId="77777777" w:rsidR="00DE339E" w:rsidRPr="00DE339E" w:rsidRDefault="00DE339E" w:rsidP="00DE339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 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D9A8" w14:textId="77777777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Tota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DB6C" w14:textId="59CBEAAE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8C75" w14:textId="7EF6F258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Female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569F" w14:textId="62BC11B4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DDBC" w14:textId="77777777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Males</w:t>
            </w:r>
          </w:p>
        </w:tc>
      </w:tr>
      <w:tr w:rsidR="003000E0" w:rsidRPr="00DE339E" w14:paraId="420B927B" w14:textId="77777777" w:rsidTr="003000E0">
        <w:trPr>
          <w:trHeight w:val="320"/>
        </w:trPr>
        <w:tc>
          <w:tcPr>
            <w:tcW w:w="2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BB518" w14:textId="77777777" w:rsidR="00DE339E" w:rsidRPr="00DE339E" w:rsidRDefault="00DE339E" w:rsidP="00DE339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F100B" w14:textId="571FCB66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(</w:t>
            </w:r>
            <w:r w:rsidR="002E4E9A">
              <w:rPr>
                <w:rFonts w:cs="Times New Roman"/>
                <w:b/>
                <w:bCs/>
                <w:szCs w:val="24"/>
                <w:lang w:val="en-IN" w:eastAsia="en-GB"/>
              </w:rPr>
              <w:t>N</w:t>
            </w: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=5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43ED" w14:textId="77777777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58AF9" w14:textId="64000A6B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(</w:t>
            </w:r>
            <w:r w:rsidR="002E4E9A">
              <w:rPr>
                <w:rFonts w:cs="Times New Roman"/>
                <w:b/>
                <w:bCs/>
                <w:szCs w:val="24"/>
                <w:lang w:val="en-IN" w:eastAsia="en-GB"/>
              </w:rPr>
              <w:t>N</w:t>
            </w: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=3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7549" w14:textId="77777777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</w:p>
        </w:tc>
        <w:tc>
          <w:tcPr>
            <w:tcW w:w="1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D2AB1" w14:textId="046CB798" w:rsidR="00DE339E" w:rsidRPr="00DE339E" w:rsidRDefault="00DE339E" w:rsidP="002327FF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(</w:t>
            </w:r>
            <w:r w:rsidR="002E4E9A">
              <w:rPr>
                <w:rFonts w:cs="Times New Roman"/>
                <w:b/>
                <w:bCs/>
                <w:szCs w:val="24"/>
                <w:lang w:val="en-IN" w:eastAsia="en-GB"/>
              </w:rPr>
              <w:t>N</w:t>
            </w: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=22)</w:t>
            </w:r>
          </w:p>
        </w:tc>
      </w:tr>
      <w:tr w:rsidR="003000E0" w:rsidRPr="00DE339E" w14:paraId="79DCED57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F4BC7" w14:textId="77777777" w:rsidR="00DE339E" w:rsidRPr="00DE339E" w:rsidRDefault="00DE339E" w:rsidP="00DE339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AFBFD" w14:textId="77777777" w:rsidR="00DE339E" w:rsidRPr="00DE339E" w:rsidRDefault="00DE339E" w:rsidP="002A0347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20BED" w14:textId="77777777" w:rsidR="00DE339E" w:rsidRPr="00DE339E" w:rsidRDefault="00DE339E" w:rsidP="002A0347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0560C" w14:textId="227B0DA4" w:rsidR="00DE339E" w:rsidRPr="00DE339E" w:rsidRDefault="00DE339E" w:rsidP="002A0347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1C0C2" w14:textId="77777777" w:rsidR="00DE339E" w:rsidRPr="00DE339E" w:rsidRDefault="00DE339E" w:rsidP="002A0347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CA75E" w14:textId="77777777" w:rsidR="00DE339E" w:rsidRPr="00DE339E" w:rsidRDefault="00DE339E" w:rsidP="002A0347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DB9A1" w14:textId="65C71B8D" w:rsidR="00DE339E" w:rsidRPr="00DE339E" w:rsidRDefault="00DE339E" w:rsidP="002A0347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758B1" w14:textId="77777777" w:rsidR="00DE339E" w:rsidRPr="00DE339E" w:rsidRDefault="00DE339E" w:rsidP="002A0347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n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233DF" w14:textId="77777777" w:rsidR="00DE339E" w:rsidRPr="00DE339E" w:rsidRDefault="00DE339E" w:rsidP="002A0347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i/>
                <w:iCs/>
                <w:szCs w:val="24"/>
                <w:lang w:val="en-IN" w:eastAsia="en-GB"/>
              </w:rPr>
              <w:t>%</w:t>
            </w:r>
          </w:p>
        </w:tc>
      </w:tr>
      <w:tr w:rsidR="003000E0" w:rsidRPr="00DE339E" w14:paraId="6D4F31FA" w14:textId="77777777" w:rsidTr="003000E0">
        <w:trPr>
          <w:gridAfter w:val="1"/>
          <w:wAfter w:w="38" w:type="dxa"/>
          <w:trHeight w:val="340"/>
        </w:trPr>
        <w:tc>
          <w:tcPr>
            <w:tcW w:w="8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8A2236" w14:textId="536D01D7" w:rsidR="00DE339E" w:rsidRPr="00DE339E" w:rsidRDefault="00DE339E" w:rsidP="00DE339E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Age</w:t>
            </w:r>
            <w:r w:rsidR="00044665">
              <w:rPr>
                <w:rFonts w:cs="Times New Roman"/>
                <w:b/>
                <w:bCs/>
                <w:szCs w:val="24"/>
                <w:lang w:val="en-IN" w:eastAsia="en-GB"/>
              </w:rPr>
              <w:t xml:space="preserve"> (n=53)</w:t>
            </w:r>
            <w:r w:rsidR="002E4E9A">
              <w:rPr>
                <w:rFonts w:cs="Times New Roman"/>
                <w:b/>
                <w:bCs/>
                <w:szCs w:val="24"/>
                <w:lang w:val="en-IN" w:eastAsia="en-GB"/>
              </w:rPr>
              <w:t xml:space="preserve">                                  </w:t>
            </w:r>
          </w:p>
        </w:tc>
      </w:tr>
      <w:tr w:rsidR="003000E0" w:rsidRPr="00DE339E" w14:paraId="07C8E256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4526" w14:textId="77777777" w:rsidR="008B4BCE" w:rsidRPr="00DE339E" w:rsidRDefault="008B4BCE" w:rsidP="008B4BC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21-25 yea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8A10" w14:textId="17EC81E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57B0" w14:textId="67404ADD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C68A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808A" w14:textId="2884F939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F0E5" w14:textId="1059B9A1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54F7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3E0E" w14:textId="5D33189F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6D02" w14:textId="0C448260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.5</w:t>
            </w:r>
          </w:p>
        </w:tc>
      </w:tr>
      <w:tr w:rsidR="003000E0" w:rsidRPr="00DE339E" w14:paraId="201EE966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B36A" w14:textId="77777777" w:rsidR="008B4BCE" w:rsidRPr="00DE339E" w:rsidRDefault="008B4BCE" w:rsidP="008B4BC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26-30 yea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CFDC" w14:textId="3B4A64F5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0967" w14:textId="300FDACE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B67F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E633" w14:textId="6B49D578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17FA" w14:textId="4B76AA96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0</w:t>
            </w:r>
            <w:r w:rsidR="002A0347">
              <w:rPr>
                <w:color w:val="000000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CFC6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C5CE" w14:textId="355B78B9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58CF" w14:textId="11332F78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3.6</w:t>
            </w:r>
          </w:p>
        </w:tc>
      </w:tr>
      <w:tr w:rsidR="003000E0" w:rsidRPr="00DE339E" w14:paraId="719804DF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AC9E" w14:textId="77777777" w:rsidR="008B4BCE" w:rsidRPr="00DE339E" w:rsidRDefault="008B4BCE" w:rsidP="008B4BC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31-35 yea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1CEF" w14:textId="73B0D566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0079" w14:textId="61F79CD8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0157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4949" w14:textId="7348EECC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57E6" w14:textId="4FFDEA44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FF59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EFA4" w14:textId="5B110ABE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5F84" w14:textId="37D60546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3.6</w:t>
            </w:r>
          </w:p>
        </w:tc>
      </w:tr>
      <w:tr w:rsidR="003000E0" w:rsidRPr="00DE339E" w14:paraId="52630D4B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C882" w14:textId="77777777" w:rsidR="008B4BCE" w:rsidRPr="00DE339E" w:rsidRDefault="008B4BCE" w:rsidP="008B4BC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36-40 yea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19D7" w14:textId="289517A3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1543" w14:textId="7AB88D72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821C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2CAF" w14:textId="15174853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1E79" w14:textId="393E6002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ED30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0D33" w14:textId="28F60DFC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314C" w14:textId="02834D8C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3.6</w:t>
            </w:r>
          </w:p>
        </w:tc>
      </w:tr>
      <w:tr w:rsidR="003000E0" w:rsidRPr="00DE339E" w14:paraId="68670341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EA89" w14:textId="77777777" w:rsidR="008B4BCE" w:rsidRPr="00DE339E" w:rsidRDefault="008B4BCE" w:rsidP="008B4BC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41-45 yea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6004" w14:textId="0242B4E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2F8D" w14:textId="5422A882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139C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03E9" w14:textId="50A7629B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0359" w14:textId="407EAF46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30FD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5AEF" w14:textId="5716D789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7AEF" w14:textId="22578B12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9.1</w:t>
            </w:r>
          </w:p>
        </w:tc>
      </w:tr>
      <w:tr w:rsidR="003000E0" w:rsidRPr="00DE339E" w14:paraId="05DAE20C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CC0C" w14:textId="77777777" w:rsidR="008B4BCE" w:rsidRPr="00DE339E" w:rsidRDefault="008B4BCE" w:rsidP="008B4BC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46-51 yea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D6BB" w14:textId="137F0563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8CC4" w14:textId="0AFE6442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03F5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B627" w14:textId="5C5901C8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E298" w14:textId="5DA62C46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8E67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CD34" w14:textId="4AFD525F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F7D1" w14:textId="734DD14A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3.6</w:t>
            </w:r>
          </w:p>
        </w:tc>
      </w:tr>
      <w:tr w:rsidR="003000E0" w:rsidRPr="00DE339E" w14:paraId="0DD5ED36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A706" w14:textId="77777777" w:rsidR="008B4BCE" w:rsidRPr="00DE339E" w:rsidRDefault="008B4BCE" w:rsidP="008B4BC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≥51 yea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61A7" w14:textId="0B62E85D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20A8" w14:textId="6C790196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9077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115A" w14:textId="793ED478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87BA" w14:textId="7A69FEE5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E933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2252" w14:textId="4F648868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60A1" w14:textId="5ED1E94D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3.6</w:t>
            </w:r>
          </w:p>
        </w:tc>
      </w:tr>
      <w:tr w:rsidR="003000E0" w:rsidRPr="00DE339E" w14:paraId="025B3607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008C" w14:textId="3EB23403" w:rsidR="008B4BCE" w:rsidRPr="00DE339E" w:rsidRDefault="0057051A" w:rsidP="008B4BC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CCE7" w14:textId="5851D9E9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B627" w14:textId="5721998F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AFCA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A603" w14:textId="3F0CDB9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7B76" w14:textId="6B51051F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2474" w14:textId="77777777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2DAA" w14:textId="1E3E6B3A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9D17" w14:textId="5BA45860" w:rsidR="008B4BCE" w:rsidRPr="00DE339E" w:rsidRDefault="008B4BCE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8.2</w:t>
            </w:r>
          </w:p>
        </w:tc>
      </w:tr>
      <w:tr w:rsidR="003000E0" w:rsidRPr="00DE339E" w14:paraId="2AE93947" w14:textId="77777777" w:rsidTr="003000E0">
        <w:trPr>
          <w:gridAfter w:val="1"/>
          <w:wAfter w:w="38" w:type="dxa"/>
          <w:trHeight w:val="320"/>
        </w:trPr>
        <w:tc>
          <w:tcPr>
            <w:tcW w:w="8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F9F998" w14:textId="466B05B4" w:rsidR="00DE339E" w:rsidRPr="00DE339E" w:rsidRDefault="00DE339E" w:rsidP="00DE339E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Marital status</w:t>
            </w:r>
            <w:r w:rsidR="00007DE9">
              <w:rPr>
                <w:rFonts w:cs="Times New Roman"/>
                <w:b/>
                <w:bCs/>
                <w:szCs w:val="24"/>
                <w:lang w:val="en-IN" w:eastAsia="en-GB"/>
              </w:rPr>
              <w:t xml:space="preserve"> (n=56)</w:t>
            </w:r>
            <w:r w:rsidR="002E4E9A">
              <w:rPr>
                <w:rFonts w:cs="Times New Roman"/>
                <w:b/>
                <w:bCs/>
                <w:szCs w:val="24"/>
                <w:lang w:val="en-IN" w:eastAsia="en-GB"/>
              </w:rPr>
              <w:t xml:space="preserve">                            </w:t>
            </w:r>
          </w:p>
        </w:tc>
      </w:tr>
      <w:tr w:rsidR="003000E0" w:rsidRPr="00DE339E" w14:paraId="03A74D15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1256" w14:textId="77777777" w:rsidR="000C504F" w:rsidRPr="00DE339E" w:rsidRDefault="000C504F" w:rsidP="000C504F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Marri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5A43" w14:textId="12C6A8BA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A132" w14:textId="6A43B558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77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C15F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3AEA" w14:textId="4290DFA3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284F" w14:textId="4AE054EB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8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1793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10B5" w14:textId="1B269A02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D356" w14:textId="32EF0203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72.7</w:t>
            </w:r>
          </w:p>
        </w:tc>
      </w:tr>
      <w:tr w:rsidR="003000E0" w:rsidRPr="00DE339E" w14:paraId="2D2F8991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D301" w14:textId="77777777" w:rsidR="000C504F" w:rsidRPr="00DE339E" w:rsidRDefault="000C504F" w:rsidP="000C504F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Sing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A5EE" w14:textId="162D0B4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69C3" w14:textId="591662A1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3091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CC2B" w14:textId="4AD2B166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6EE1" w14:textId="0FEC7A03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7EBD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D9B3" w14:textId="7E11846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74FA" w14:textId="01114FEB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2.7</w:t>
            </w:r>
          </w:p>
        </w:tc>
      </w:tr>
      <w:tr w:rsidR="003000E0" w:rsidRPr="00DE339E" w14:paraId="4DF115C1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44FD" w14:textId="77777777" w:rsidR="000C504F" w:rsidRPr="00DE339E" w:rsidRDefault="000C504F" w:rsidP="000C504F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Separat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520F" w14:textId="10339E73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F378" w14:textId="27525E79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43A0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FC83" w14:textId="1DFF0BE2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E796" w14:textId="5C77969C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2F99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CCB5" w14:textId="72D9B506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2A93" w14:textId="2502A151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.0</w:t>
            </w:r>
          </w:p>
        </w:tc>
      </w:tr>
      <w:tr w:rsidR="003000E0" w:rsidRPr="00DE339E" w14:paraId="74F892C4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6A7A" w14:textId="77777777" w:rsidR="000C504F" w:rsidRPr="00DE339E" w:rsidRDefault="000C504F" w:rsidP="000C504F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Widow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8A3D" w14:textId="70F356E5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F750" w14:textId="4259916B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97E5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123E" w14:textId="012C840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BDA5" w14:textId="23D19EF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5D12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7E96" w14:textId="3BCC39D5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34DA" w14:textId="24D3660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.0</w:t>
            </w:r>
          </w:p>
        </w:tc>
      </w:tr>
      <w:tr w:rsidR="003000E0" w:rsidRPr="00DE339E" w14:paraId="12C664BE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7481" w14:textId="3C3EC8F3" w:rsidR="000C504F" w:rsidRPr="00DE339E" w:rsidRDefault="000C504F" w:rsidP="00827686">
            <w:pPr>
              <w:spacing w:after="0"/>
              <w:ind w:right="-609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47EA" w14:textId="70857160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A7B0" w14:textId="4A5B5182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CFF2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5BEC" w14:textId="2C52B5C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1A84" w14:textId="7C146D0E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131E" w14:textId="7777777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4596" w14:textId="36A8A327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3D3F" w14:textId="7E87ECC0" w:rsidR="000C504F" w:rsidRPr="00DE339E" w:rsidRDefault="000C504F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.5</w:t>
            </w:r>
          </w:p>
        </w:tc>
      </w:tr>
      <w:tr w:rsidR="003000E0" w:rsidRPr="00DE339E" w14:paraId="0C560F1E" w14:textId="77777777" w:rsidTr="003000E0">
        <w:trPr>
          <w:gridAfter w:val="1"/>
          <w:wAfter w:w="38" w:type="dxa"/>
          <w:trHeight w:val="340"/>
        </w:trPr>
        <w:tc>
          <w:tcPr>
            <w:tcW w:w="8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2367E7" w14:textId="31F8BB1B" w:rsidR="00DE339E" w:rsidRPr="00DE339E" w:rsidRDefault="00DE339E" w:rsidP="00DE339E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Education</w:t>
            </w:r>
            <w:r w:rsidR="009576C2">
              <w:rPr>
                <w:rFonts w:cs="Times New Roman"/>
                <w:b/>
                <w:bCs/>
                <w:szCs w:val="24"/>
                <w:lang w:val="en-IN" w:eastAsia="en-GB"/>
              </w:rPr>
              <w:t xml:space="preserve"> (n=53)         </w:t>
            </w:r>
          </w:p>
        </w:tc>
      </w:tr>
      <w:tr w:rsidR="003000E0" w:rsidRPr="00DE339E" w14:paraId="6D90C87A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B1A9" w14:textId="77777777" w:rsidR="00D75320" w:rsidRPr="00DE339E" w:rsidRDefault="00D75320" w:rsidP="00D75320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de-DE" w:eastAsia="en-GB"/>
              </w:rPr>
              <w:t>1-5 (Primary school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9056" w14:textId="2E2EBC5F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1B51" w14:textId="51FD5FE1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3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D7BC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EA97" w14:textId="00540CA4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6B89" w14:textId="33759126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5374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61EF" w14:textId="404E20AB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CAAA" w14:textId="10481B63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8.2</w:t>
            </w:r>
          </w:p>
        </w:tc>
      </w:tr>
      <w:tr w:rsidR="003000E0" w:rsidRPr="00DE339E" w14:paraId="7F083E83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DFA9" w14:textId="77777777" w:rsidR="00D75320" w:rsidRPr="00DE339E" w:rsidRDefault="00D75320" w:rsidP="00D75320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de-DE" w:eastAsia="en-GB"/>
              </w:rPr>
              <w:t>5-8 (Middle school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539A" w14:textId="394F6195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026E" w14:textId="355F68F2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F461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EC7B" w14:textId="2849E142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E9D9" w14:textId="3553768C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0864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C72A" w14:textId="5DF79CF8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39C7" w14:textId="7F4DB433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3.6</w:t>
            </w:r>
          </w:p>
        </w:tc>
      </w:tr>
      <w:tr w:rsidR="003000E0" w:rsidRPr="00DE339E" w14:paraId="71E1339B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22C5" w14:textId="77777777" w:rsidR="00D75320" w:rsidRPr="00DE339E" w:rsidRDefault="00D75320" w:rsidP="00D75320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de-DE" w:eastAsia="en-GB"/>
              </w:rPr>
              <w:t>9-10 (High school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D115" w14:textId="63070E1F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F3AA" w14:textId="20B5B65F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7CDA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849A" w14:textId="76221EB2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AD69" w14:textId="160077BF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6816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171F" w14:textId="2AFE8F36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AEF2" w14:textId="02C8E6A2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6.4</w:t>
            </w:r>
          </w:p>
        </w:tc>
      </w:tr>
      <w:tr w:rsidR="003000E0" w:rsidRPr="00DE339E" w14:paraId="0D77AD2B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BC44" w14:textId="77777777" w:rsidR="00D75320" w:rsidRPr="00DE339E" w:rsidRDefault="00D75320" w:rsidP="00D75320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de-DE" w:eastAsia="en-GB"/>
              </w:rPr>
              <w:t>11-12 (Higher secondary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5965" w14:textId="70448A6C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1F41" w14:textId="107F4C92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D6DC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6C05" w14:textId="7EA946D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DB33" w14:textId="3F0FA316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1623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F1B0" w14:textId="55F05BEE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D6E4" w14:textId="0103AA9B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.5</w:t>
            </w:r>
          </w:p>
        </w:tc>
      </w:tr>
      <w:tr w:rsidR="003000E0" w:rsidRPr="00DE339E" w14:paraId="7081AB35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F0E9" w14:textId="77777777" w:rsidR="00D75320" w:rsidRPr="00DE339E" w:rsidRDefault="00D75320" w:rsidP="00D75320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de-DE" w:eastAsia="en-GB"/>
              </w:rPr>
              <w:t>Gradu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ED84" w14:textId="04B4BA6E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B6BE" w14:textId="2460B155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9668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BF2A" w14:textId="2C7FBEAA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8E9E" w14:textId="3BC23D76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0D80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D9FF" w14:textId="25BCB4D1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ADBB" w14:textId="53718918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8.2</w:t>
            </w:r>
          </w:p>
        </w:tc>
      </w:tr>
      <w:tr w:rsidR="003000E0" w:rsidRPr="00DE339E" w14:paraId="151CAC76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566B" w14:textId="084AE4F9" w:rsidR="00D75320" w:rsidRPr="00DE339E" w:rsidRDefault="00FE255A" w:rsidP="00D75320">
            <w:pPr>
              <w:spacing w:after="0"/>
              <w:rPr>
                <w:rFonts w:cs="Times New Roman"/>
                <w:szCs w:val="24"/>
                <w:lang w:val="de-DE" w:eastAsia="en-GB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219D" w14:textId="200FE4B1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363D" w14:textId="0F709950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7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69076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D197" w14:textId="061517E2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55B6" w14:textId="4978F816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0860" w14:textId="77777777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1BDF" w14:textId="7241E754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216A" w14:textId="19688C4D" w:rsidR="00D75320" w:rsidRPr="00DE339E" w:rsidRDefault="00D75320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9.2</w:t>
            </w:r>
          </w:p>
        </w:tc>
      </w:tr>
      <w:tr w:rsidR="003000E0" w:rsidRPr="00DE339E" w14:paraId="3309F033" w14:textId="77777777" w:rsidTr="003000E0">
        <w:trPr>
          <w:gridAfter w:val="1"/>
          <w:wAfter w:w="38" w:type="dxa"/>
          <w:trHeight w:val="320"/>
        </w:trPr>
        <w:tc>
          <w:tcPr>
            <w:tcW w:w="8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920D03" w14:textId="6BD71173" w:rsidR="00DE339E" w:rsidRPr="00DE339E" w:rsidRDefault="00DE339E" w:rsidP="00DE339E">
            <w:pPr>
              <w:spacing w:after="0"/>
              <w:rPr>
                <w:rFonts w:cs="Times New Roman"/>
                <w:b/>
                <w:bCs/>
                <w:szCs w:val="24"/>
                <w:lang w:val="en-IN" w:eastAsia="en-GB"/>
              </w:rPr>
            </w:pPr>
            <w:r w:rsidRPr="00DE339E">
              <w:rPr>
                <w:rFonts w:cs="Times New Roman"/>
                <w:b/>
                <w:bCs/>
                <w:szCs w:val="24"/>
                <w:lang w:val="en-IN" w:eastAsia="en-GB"/>
              </w:rPr>
              <w:t>Occupation </w:t>
            </w:r>
            <w:r w:rsidR="009576C2">
              <w:rPr>
                <w:rFonts w:cs="Times New Roman"/>
                <w:b/>
                <w:bCs/>
                <w:szCs w:val="24"/>
                <w:lang w:val="en-IN" w:eastAsia="en-GB"/>
              </w:rPr>
              <w:t xml:space="preserve">(n=52)              </w:t>
            </w:r>
          </w:p>
        </w:tc>
      </w:tr>
      <w:tr w:rsidR="003000E0" w:rsidRPr="00DE339E" w14:paraId="41F49D2F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B2A4" w14:textId="45EBAEAF" w:rsidR="00C002D3" w:rsidRPr="00DE339E" w:rsidRDefault="00C002D3" w:rsidP="00C002D3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Farm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F672" w14:textId="71E3517E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6E71" w14:textId="38BA4862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EF25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2F49" w14:textId="5D77A9F2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0358" w14:textId="52BF9AA8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42AD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BC7D" w14:textId="1B9CEE88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F8DB" w14:textId="6E77A68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0.9</w:t>
            </w:r>
          </w:p>
        </w:tc>
      </w:tr>
      <w:tr w:rsidR="003000E0" w:rsidRPr="00DE339E" w14:paraId="15C5F08B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F3AE" w14:textId="56423B59" w:rsidR="00C002D3" w:rsidRPr="00DE339E" w:rsidRDefault="00C002D3" w:rsidP="00C002D3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Housewif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51B8" w14:textId="7F3C820C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F52F" w14:textId="4F56140C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D0C8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7827" w14:textId="344BFCC8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2E70" w14:textId="2225BC8D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0</w:t>
            </w:r>
            <w:r w:rsidR="002A0347">
              <w:rPr>
                <w:color w:val="000000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2FFD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EAAE" w14:textId="009AAACE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F305" w14:textId="489758E2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.0</w:t>
            </w:r>
          </w:p>
        </w:tc>
      </w:tr>
      <w:tr w:rsidR="003000E0" w:rsidRPr="00DE339E" w14:paraId="352D6999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C35C" w14:textId="004AF268" w:rsidR="00C002D3" w:rsidRPr="00DE339E" w:rsidRDefault="00C002D3" w:rsidP="00C002D3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Teach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8979" w14:textId="7139AAD8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B3C3" w14:textId="4C5C167B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FA49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9012" w14:textId="03D749D3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DC4D" w14:textId="6E52E24C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  <w:r w:rsidR="002A0347">
              <w:rPr>
                <w:color w:val="000000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670B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C824" w14:textId="79000D45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014B" w14:textId="120A1538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9.1</w:t>
            </w:r>
          </w:p>
        </w:tc>
      </w:tr>
      <w:tr w:rsidR="003000E0" w:rsidRPr="00DE339E" w14:paraId="08741D27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D3C5" w14:textId="14BF0C63" w:rsidR="00C002D3" w:rsidRPr="00DE339E" w:rsidRDefault="00C002D3" w:rsidP="00C002D3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Church work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0774" w14:textId="27DCB048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D3A4" w14:textId="586370B4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2700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FE78" w14:textId="79E78C38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28C5" w14:textId="7C490D1B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  <w:r w:rsidR="002A0347">
              <w:rPr>
                <w:color w:val="000000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EBFA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AA90" w14:textId="3983C83A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40DB" w14:textId="0FA53BD4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9.1</w:t>
            </w:r>
          </w:p>
        </w:tc>
      </w:tr>
      <w:tr w:rsidR="003000E0" w:rsidRPr="00DE339E" w14:paraId="5C3B5239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23ED" w14:textId="77777777" w:rsidR="00C002D3" w:rsidRPr="00DE339E" w:rsidRDefault="00C002D3" w:rsidP="00C002D3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Artis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353B" w14:textId="50F4F6ED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F51E" w14:textId="60B1C3CD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7431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2BAF" w14:textId="1EB18A48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8EAC" w14:textId="1C12BAD5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3BDF" w14:textId="77777777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9641" w14:textId="15964C95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16F4" w14:textId="4204A361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0.0</w:t>
            </w:r>
          </w:p>
        </w:tc>
      </w:tr>
      <w:tr w:rsidR="003000E0" w:rsidRPr="00DE339E" w14:paraId="17447AFC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4EC3" w14:textId="77777777" w:rsidR="00C002D3" w:rsidRPr="00DE339E" w:rsidRDefault="00C002D3" w:rsidP="00C002D3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 w:rsidRPr="00DE339E">
              <w:rPr>
                <w:rFonts w:cs="Times New Roman"/>
                <w:szCs w:val="24"/>
                <w:lang w:val="en-IN" w:eastAsia="en-GB"/>
              </w:rPr>
              <w:t>Othe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8AED" w14:textId="46FCA35E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51C9" w14:textId="651432E6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3B85" w14:textId="52F19505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63AA" w14:textId="18EEB723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3E75" w14:textId="18F476C9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31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F635" w14:textId="757DB1EA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11B6" w14:textId="721F6759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77BE" w14:textId="39CCBF96" w:rsidR="00C002D3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18.2</w:t>
            </w:r>
          </w:p>
        </w:tc>
      </w:tr>
      <w:tr w:rsidR="003000E0" w:rsidRPr="00DE339E" w14:paraId="2A2EBD7A" w14:textId="77777777" w:rsidTr="003000E0">
        <w:trPr>
          <w:trHeight w:val="340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D2D82" w14:textId="73EA8DB2" w:rsidR="00FE255A" w:rsidRPr="00DE339E" w:rsidRDefault="00C002D3" w:rsidP="00DE339E">
            <w:pPr>
              <w:spacing w:after="0"/>
              <w:rPr>
                <w:rFonts w:cs="Times New Roman"/>
                <w:szCs w:val="24"/>
                <w:lang w:val="en-IN" w:eastAsia="en-GB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7AF6B" w14:textId="71FF4E7F" w:rsidR="00FE255A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15186" w14:textId="6A9DD862" w:rsidR="00FE255A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8.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13740" w14:textId="77777777" w:rsidR="00FE255A" w:rsidRPr="00DE339E" w:rsidRDefault="00FE255A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18D95" w14:textId="44831585" w:rsidR="00FE255A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16639" w14:textId="1181BBBE" w:rsidR="00FE255A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0</w:t>
            </w:r>
            <w:r w:rsidR="002A0347">
              <w:rPr>
                <w:rFonts w:cs="Times New Roman"/>
                <w:szCs w:val="24"/>
                <w:lang w:val="en-IN" w:eastAsia="en-GB"/>
              </w:rPr>
              <w:t>.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B4B0F" w14:textId="77777777" w:rsidR="00FE255A" w:rsidRPr="00DE339E" w:rsidRDefault="00FE255A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B5AAF" w14:textId="12C6F64C" w:rsidR="00FE255A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2DC6A" w14:textId="768475E0" w:rsidR="00FE255A" w:rsidRPr="00DE339E" w:rsidRDefault="00C002D3" w:rsidP="002A0347">
            <w:pPr>
              <w:spacing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22.7</w:t>
            </w:r>
          </w:p>
        </w:tc>
      </w:tr>
    </w:tbl>
    <w:p w14:paraId="16B649C3" w14:textId="77777777" w:rsidR="00D84C5F" w:rsidRDefault="00D84C5F" w:rsidP="00D84C5F">
      <w:pPr>
        <w:tabs>
          <w:tab w:val="left" w:pos="720"/>
        </w:tabs>
        <w:spacing w:after="0"/>
        <w:rPr>
          <w:b/>
          <w:bCs/>
          <w:lang w:val="en-IN"/>
        </w:rPr>
        <w:sectPr w:rsidR="00D84C5F" w:rsidSect="00D84C5F">
          <w:pgSz w:w="11906" w:h="16838"/>
          <w:pgMar w:top="1417" w:right="1701" w:bottom="1417" w:left="1701" w:header="708" w:footer="708" w:gutter="0"/>
          <w:cols w:space="708"/>
          <w:noEndnote/>
          <w:docGrid w:linePitch="360"/>
        </w:sectPr>
      </w:pPr>
    </w:p>
    <w:p w14:paraId="6A3885FE" w14:textId="7F6DA52F" w:rsidR="00D84C5F" w:rsidRPr="0022341A" w:rsidRDefault="00D84C5F" w:rsidP="00D84C5F">
      <w:pPr>
        <w:tabs>
          <w:tab w:val="left" w:pos="720"/>
        </w:tabs>
        <w:spacing w:after="0"/>
        <w:rPr>
          <w:rFonts w:cs="Times New Roman"/>
          <w:b/>
          <w:bCs/>
          <w:szCs w:val="24"/>
          <w:lang w:val="en-IN"/>
        </w:rPr>
      </w:pPr>
      <w:r w:rsidRPr="00D84C5F">
        <w:rPr>
          <w:rFonts w:cs="Times New Roman"/>
          <w:b/>
          <w:bCs/>
          <w:szCs w:val="24"/>
          <w:lang w:val="en-IN"/>
        </w:rPr>
        <w:lastRenderedPageBreak/>
        <w:t xml:space="preserve">Supplementary Table </w:t>
      </w:r>
      <w:r w:rsidR="00DE339E">
        <w:rPr>
          <w:rFonts w:cs="Times New Roman"/>
          <w:b/>
          <w:bCs/>
          <w:szCs w:val="24"/>
          <w:lang w:val="en-IN"/>
        </w:rPr>
        <w:t>3</w:t>
      </w:r>
      <w:r w:rsidRPr="00D84C5F">
        <w:rPr>
          <w:rFonts w:cs="Times New Roman"/>
          <w:b/>
          <w:bCs/>
          <w:szCs w:val="24"/>
        </w:rPr>
        <w:t>:</w:t>
      </w:r>
      <w:r w:rsidR="0022341A" w:rsidRPr="0022341A">
        <w:rPr>
          <w:rFonts w:ascii="Cambria" w:eastAsia="Times New Roman" w:hAnsi="Cambria" w:cs="Times New Roman"/>
          <w:color w:val="333333"/>
          <w:szCs w:val="24"/>
          <w:shd w:val="clear" w:color="auto" w:fill="FFFCF0"/>
          <w:lang w:val="en-IN" w:eastAsia="en-GB"/>
        </w:rPr>
        <w:t xml:space="preserve"> </w:t>
      </w:r>
      <w:r w:rsidR="0022341A" w:rsidRPr="0022341A">
        <w:rPr>
          <w:rFonts w:cs="Times New Roman"/>
          <w:b/>
          <w:bCs/>
          <w:szCs w:val="24"/>
          <w:lang w:val="en-IN"/>
        </w:rPr>
        <w:t>Multivariable analysis of</w:t>
      </w:r>
      <w:r w:rsidR="0022341A">
        <w:rPr>
          <w:rFonts w:cs="Times New Roman"/>
          <w:b/>
          <w:bCs/>
          <w:szCs w:val="24"/>
          <w:lang w:val="en-IN"/>
        </w:rPr>
        <w:t xml:space="preserve"> </w:t>
      </w:r>
      <w:r w:rsidR="0022341A">
        <w:rPr>
          <w:rFonts w:cs="Times New Roman"/>
          <w:b/>
          <w:bCs/>
          <w:szCs w:val="24"/>
        </w:rPr>
        <w:t>f</w:t>
      </w:r>
      <w:r w:rsidR="00304DE6">
        <w:rPr>
          <w:rFonts w:cs="Times New Roman"/>
          <w:b/>
          <w:bCs/>
          <w:szCs w:val="24"/>
        </w:rPr>
        <w:t xml:space="preserve">actors </w:t>
      </w:r>
      <w:r w:rsidRPr="00D84C5F">
        <w:rPr>
          <w:rFonts w:cs="Times New Roman"/>
          <w:b/>
          <w:bCs/>
          <w:szCs w:val="24"/>
        </w:rPr>
        <w:t xml:space="preserve">associated with home delivery among the </w:t>
      </w:r>
      <w:r w:rsidRPr="00D84C5F">
        <w:rPr>
          <w:rFonts w:cs="Times New Roman"/>
          <w:b/>
          <w:bCs/>
          <w:szCs w:val="24"/>
          <w:lang w:val="en-IN"/>
        </w:rPr>
        <w:t>indigenous tribal</w:t>
      </w:r>
      <w:r w:rsidRPr="00D84C5F">
        <w:rPr>
          <w:rFonts w:cs="Times New Roman"/>
          <w:b/>
          <w:bCs/>
          <w:szCs w:val="24"/>
        </w:rPr>
        <w:t xml:space="preserve"> mothers in the community-based survey</w:t>
      </w:r>
    </w:p>
    <w:p w14:paraId="5E123B59" w14:textId="184C96B8" w:rsidR="00D84C5F" w:rsidRDefault="00D84C5F" w:rsidP="00D84C5F">
      <w:pPr>
        <w:spacing w:after="0" w:line="480" w:lineRule="auto"/>
        <w:rPr>
          <w:rFonts w:cs="Times New Roman"/>
          <w:b/>
          <w:bCs/>
          <w:szCs w:val="24"/>
        </w:rPr>
      </w:pPr>
    </w:p>
    <w:tbl>
      <w:tblPr>
        <w:tblpPr w:leftFromText="180" w:rightFromText="180" w:vertAnchor="text" w:tblpY="1"/>
        <w:tblOverlap w:val="never"/>
        <w:tblW w:w="13176" w:type="dxa"/>
        <w:tblLayout w:type="fixed"/>
        <w:tblLook w:val="04A0" w:firstRow="1" w:lastRow="0" w:firstColumn="1" w:lastColumn="0" w:noHBand="0" w:noVBand="1"/>
      </w:tblPr>
      <w:tblGrid>
        <w:gridCol w:w="1384"/>
        <w:gridCol w:w="1109"/>
        <w:gridCol w:w="275"/>
        <w:gridCol w:w="642"/>
        <w:gridCol w:w="635"/>
        <w:gridCol w:w="7"/>
        <w:gridCol w:w="268"/>
        <w:gridCol w:w="7"/>
        <w:gridCol w:w="704"/>
        <w:gridCol w:w="770"/>
        <w:gridCol w:w="7"/>
        <w:gridCol w:w="268"/>
        <w:gridCol w:w="7"/>
        <w:gridCol w:w="883"/>
        <w:gridCol w:w="708"/>
        <w:gridCol w:w="1274"/>
        <w:gridCol w:w="7"/>
        <w:gridCol w:w="229"/>
        <w:gridCol w:w="7"/>
        <w:gridCol w:w="35"/>
        <w:gridCol w:w="652"/>
        <w:gridCol w:w="42"/>
        <w:gridCol w:w="1103"/>
        <w:gridCol w:w="7"/>
        <w:gridCol w:w="34"/>
        <w:gridCol w:w="234"/>
        <w:gridCol w:w="7"/>
        <w:gridCol w:w="34"/>
        <w:gridCol w:w="653"/>
        <w:gridCol w:w="41"/>
        <w:gridCol w:w="1143"/>
      </w:tblGrid>
      <w:tr w:rsidR="00337A99" w:rsidRPr="00247850" w14:paraId="0C05FD78" w14:textId="77777777" w:rsidTr="00024A94">
        <w:trPr>
          <w:trHeight w:val="663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FB9B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196A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Total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C283" w14:textId="709C9784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1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FA1D" w14:textId="426D8B54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Home         Delivery</w:t>
            </w:r>
          </w:p>
        </w:tc>
        <w:tc>
          <w:tcPr>
            <w:tcW w:w="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F68D" w14:textId="7F86F066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14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5071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Institutional Delivery</w:t>
            </w:r>
          </w:p>
        </w:tc>
        <w:tc>
          <w:tcPr>
            <w:tcW w:w="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FB5C" w14:textId="76C185EB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2872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3B917" w14:textId="7F228F20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Univaria</w:t>
            </w:r>
            <w:r w:rsidR="005B2979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bl</w:t>
            </w: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5176" w14:textId="793B74CA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1839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21F37" w14:textId="52826D4D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Multivaria</w:t>
            </w:r>
            <w:r w:rsidR="005B2979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bl</w:t>
            </w: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e (full model)</w:t>
            </w:r>
          </w:p>
        </w:tc>
        <w:tc>
          <w:tcPr>
            <w:tcW w:w="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7664" w14:textId="78FC634A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1871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ECC73" w14:textId="55E48F0F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Multivaria</w:t>
            </w:r>
            <w:r w:rsidR="005B2979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bl</w:t>
            </w: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e (backward selection)</w:t>
            </w:r>
          </w:p>
        </w:tc>
      </w:tr>
      <w:tr w:rsidR="00337A99" w:rsidRPr="00247850" w14:paraId="1849F32F" w14:textId="77777777" w:rsidTr="00024A94">
        <w:trPr>
          <w:trHeight w:val="80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A614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54407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(n=109)  (%=100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9690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12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FD9DF" w14:textId="0579FC1B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(n=44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0566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14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9D52C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(N=65)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DEE3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2872" w:type="dxa"/>
            <w:gridSpan w:val="4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A8580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3F0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839" w:type="dxa"/>
            <w:gridSpan w:val="5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CA25F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C45E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871" w:type="dxa"/>
            <w:gridSpan w:val="4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32A49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</w:tr>
      <w:tr w:rsidR="00337A99" w:rsidRPr="00247850" w14:paraId="2523B68E" w14:textId="77777777" w:rsidTr="00024A9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3228C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131D8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  <w:t>n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21544" w14:textId="33C952C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6BDD3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D259C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  <w:t>%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8C955" w14:textId="4D797442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09EDE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B6E16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  <w:t>%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B07C1" w14:textId="476DEB42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52EB6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IN" w:eastAsia="en-GB"/>
              </w:rPr>
            </w:pPr>
            <w:r w:rsidRPr="0022341A">
              <w:rPr>
                <w:rFonts w:cs="Times New Roman"/>
                <w:b/>
                <w:bCs/>
                <w:i/>
                <w:iCs/>
                <w:szCs w:val="24"/>
                <w:lang w:val="de-DE" w:eastAsia="en-GB"/>
              </w:rPr>
              <w:t>P-</w:t>
            </w:r>
            <w:r>
              <w:rPr>
                <w:rFonts w:cs="Times New Roman"/>
                <w:b/>
                <w:bCs/>
                <w:szCs w:val="24"/>
                <w:lang w:val="de-DE" w:eastAsia="en-GB"/>
              </w:rPr>
              <w:t xml:space="preserve"> 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DCD6A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uO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E386B" w14:textId="5EE7104D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95% C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743B4" w14:textId="61694531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D1A45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aOR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5A6A6" w14:textId="1E90663C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95% CI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297D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F6B91" w14:textId="77777777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aOR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E5444" w14:textId="24AEC1D2" w:rsidR="00916B41" w:rsidRPr="00247850" w:rsidRDefault="00916B41" w:rsidP="002327FF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95% CI</w:t>
            </w:r>
          </w:p>
        </w:tc>
      </w:tr>
      <w:tr w:rsidR="00024A94" w:rsidRPr="003A705F" w14:paraId="5694D87F" w14:textId="77777777" w:rsidTr="00024A94">
        <w:trPr>
          <w:trHeight w:val="361"/>
        </w:trPr>
        <w:tc>
          <w:tcPr>
            <w:tcW w:w="1317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1F372E" w14:textId="77777777" w:rsidR="00916B41" w:rsidRPr="003A705F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IN" w:eastAsia="en-GB"/>
              </w:rPr>
            </w:pPr>
            <w:r w:rsidRPr="003A705F"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lang w:val="en-IN" w:eastAsia="en-GB"/>
              </w:rPr>
              <w:t>Age</w:t>
            </w:r>
            <w:r w:rsidRPr="00024A94">
              <w:rPr>
                <w:rFonts w:eastAsia="Times New Roman" w:cs="Times New Roman"/>
                <w:b/>
                <w:bCs/>
                <w:color w:val="000000"/>
                <w:szCs w:val="24"/>
                <w:highlight w:val="lightGray"/>
                <w:vertAlign w:val="superscript"/>
                <w:lang w:val="en-IN" w:eastAsia="en-GB"/>
              </w:rPr>
              <w:t>#</w:t>
            </w:r>
          </w:p>
        </w:tc>
      </w:tr>
      <w:tr w:rsidR="00337A99" w:rsidRPr="00247850" w14:paraId="4CA38D11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527C" w14:textId="00011CF9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≥</w:t>
            </w: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5</w:t>
            </w:r>
            <w:r w:rsidR="001B5CB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 xml:space="preserve"> yea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2A6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7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671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F936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38E6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9.4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B6C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E25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E85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60.6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5AA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749C" w14:textId="106C4C72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8</w:t>
            </w:r>
            <w:r w:rsidR="00E00B7B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</w:t>
            </w: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 xml:space="preserve">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6A8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900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4-2.0</w:t>
            </w:r>
          </w:p>
        </w:tc>
        <w:tc>
          <w:tcPr>
            <w:tcW w:w="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737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D5E0" w14:textId="3C8A300D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.3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B6C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4-4.0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10A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3254" w14:textId="1C0D60F1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6B0" w14:textId="484CB7C5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</w:tr>
      <w:tr w:rsidR="00337A99" w:rsidRPr="00247850" w14:paraId="39AA6FCC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A8AE" w14:textId="2E566E75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&lt;25</w:t>
            </w:r>
            <w:r w:rsidR="001B5CB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 xml:space="preserve"> yea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FD7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B6E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E0D6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439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2.1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D2A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A39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97D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7.9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F1D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62F5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4044" w14:textId="7D2D1A89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53AE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3863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29AC" w14:textId="2EBC03E2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8122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A1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582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2D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024A94" w:rsidRPr="00247850" w14:paraId="55FC74B3" w14:textId="77777777" w:rsidTr="00024A94">
        <w:trPr>
          <w:trHeight w:val="341"/>
        </w:trPr>
        <w:tc>
          <w:tcPr>
            <w:tcW w:w="1317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8FB415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Education</w:t>
            </w:r>
            <w:r w:rsidRPr="00024A9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IN" w:eastAsia="en-GB"/>
              </w:rPr>
              <w:t>#</w:t>
            </w:r>
          </w:p>
        </w:tc>
      </w:tr>
      <w:tr w:rsidR="00337A99" w:rsidRPr="00247850" w14:paraId="7C3E6454" w14:textId="77777777" w:rsidTr="00024A94">
        <w:trPr>
          <w:trHeight w:val="6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E685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Middle school and below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60F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7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FB95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4A8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4794" w14:textId="5AD52BFA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8</w:t>
            </w:r>
            <w:r w:rsidR="00024A9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.0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E27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BAA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E843" w14:textId="40239ECB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2</w:t>
            </w:r>
            <w:r w:rsidR="00024A9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.0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458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46BF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0.02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E1E8" w14:textId="7D27EF99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3</w:t>
            </w:r>
            <w:r w:rsidR="00024A94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56E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1.2-7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8D2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D156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AFD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2-1.8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0F5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71F1" w14:textId="65415DB7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5A0" w14:textId="17B529B2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</w:tr>
      <w:tr w:rsidR="00337A99" w:rsidRPr="00247850" w14:paraId="00B87293" w14:textId="77777777" w:rsidTr="00024A94">
        <w:trPr>
          <w:trHeight w:val="32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D61E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High school and abov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EA1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EF6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74F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488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3.5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353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48F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037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76.5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0756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219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A1C7" w14:textId="72D6EED8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0A8F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03CA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2F2E" w14:textId="78811017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C689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52E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5FA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6D8C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024A94" w:rsidRPr="00247850" w14:paraId="6A80309B" w14:textId="77777777" w:rsidTr="00024A94">
        <w:trPr>
          <w:trHeight w:val="321"/>
        </w:trPr>
        <w:tc>
          <w:tcPr>
            <w:tcW w:w="1317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102C4C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Occupation</w:t>
            </w:r>
          </w:p>
        </w:tc>
      </w:tr>
      <w:tr w:rsidR="00337A99" w:rsidRPr="00247850" w14:paraId="673EFB99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9D2C" w14:textId="072FB21A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Housewive</w:t>
            </w:r>
            <w:r w:rsidR="005356F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8C4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843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241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78F6" w14:textId="3F2DFB21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0</w:t>
            </w:r>
            <w:r w:rsidR="00024A9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.0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7EEF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838C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5AD7" w14:textId="79E06429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60</w:t>
            </w:r>
            <w:r w:rsidR="00024A9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.0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C0C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3204" w14:textId="25BD76BA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9</w:t>
            </w:r>
            <w:r w:rsidR="00E00B7B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</w:t>
            </w: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B07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0DD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5-2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C81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166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.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72B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8-7.5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5A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247" w14:textId="0E2CF7DD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E57E" w14:textId="6E2D91DB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</w:tr>
      <w:tr w:rsidR="00337A99" w:rsidRPr="00247850" w14:paraId="70EB4404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FAD7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Othe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F74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2B4B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C78C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FD8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0.7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22A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F946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D5A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9.3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949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946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4A4B" w14:textId="2E3409F7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FF27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6830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DE4B" w14:textId="0A355525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A99C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684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59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F5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024A94" w:rsidRPr="00247850" w14:paraId="05BF6590" w14:textId="77777777" w:rsidTr="00024A94">
        <w:trPr>
          <w:trHeight w:val="321"/>
        </w:trPr>
        <w:tc>
          <w:tcPr>
            <w:tcW w:w="1317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9D3322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ANC check at a health centre</w:t>
            </w:r>
            <w:r w:rsidRPr="00024A9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IN" w:eastAsia="en-GB"/>
              </w:rPr>
              <w:t>#</w:t>
            </w:r>
          </w:p>
        </w:tc>
      </w:tr>
      <w:tr w:rsidR="00337A99" w:rsidRPr="00247850" w14:paraId="3335A881" w14:textId="77777777" w:rsidTr="00024A94">
        <w:trPr>
          <w:trHeight w:val="32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005C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≤</w:t>
            </w: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81F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CC6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8C06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A9E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1.7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059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439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2536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8.3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550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6B5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15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316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5B75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8-4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960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8F5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114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3-2.9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1F9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CA8D" w14:textId="24BB1B1B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AFF" w14:textId="390BA104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</w:tr>
      <w:tr w:rsidR="00337A99" w:rsidRPr="00247850" w14:paraId="3C3B4CAB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3DF9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 xml:space="preserve"> 2–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3C8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8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839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50C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FE85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6.2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037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D8B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0BEB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63.8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F58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6755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E431" w14:textId="56EFC2C2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3478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C56C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944E" w14:textId="27EB3C45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4688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B335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F65C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F5DF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024A94" w:rsidRPr="00247850" w14:paraId="759DFB16" w14:textId="77777777" w:rsidTr="00024A94">
        <w:trPr>
          <w:trHeight w:val="341"/>
        </w:trPr>
        <w:tc>
          <w:tcPr>
            <w:tcW w:w="1317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F92219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Gravida</w:t>
            </w:r>
          </w:p>
        </w:tc>
      </w:tr>
      <w:tr w:rsidR="00337A99" w:rsidRPr="00247850" w14:paraId="5850169F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6B4F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Mult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9A55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8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602F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B27B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F67F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5.9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2980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D24A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42F8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4.1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CEA8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BD1A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0.03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5F84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3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3952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1.1-9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EE0E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853F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.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ACF6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5-8.3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293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6A2" w14:textId="55A5A0AC" w:rsidR="00916B41" w:rsidRPr="00247850" w:rsidRDefault="003A705F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0EC3" w14:textId="4E11D022" w:rsidR="00916B41" w:rsidRPr="00247850" w:rsidRDefault="003A705F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</w:tr>
      <w:tr w:rsidR="00337A99" w:rsidRPr="00247850" w14:paraId="0FD2C126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AC0E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lastRenderedPageBreak/>
              <w:t>Prim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43D7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7622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C6D2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69A4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0.8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7C16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4B15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3E78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79.2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5344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3117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33F2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96AB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EA1A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A1F6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5541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4F9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6D70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3861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024A94" w:rsidRPr="00247850" w14:paraId="329AB4B9" w14:textId="77777777" w:rsidTr="00024A94">
        <w:trPr>
          <w:trHeight w:val="321"/>
        </w:trPr>
        <w:tc>
          <w:tcPr>
            <w:tcW w:w="1317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489577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Living children</w:t>
            </w:r>
            <w:r w:rsidRPr="00024A9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IN" w:eastAsia="en-GB"/>
              </w:rPr>
              <w:t>#</w:t>
            </w:r>
          </w:p>
        </w:tc>
      </w:tr>
      <w:tr w:rsidR="00337A99" w:rsidRPr="00247850" w14:paraId="3E4C0C59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E369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≥</w:t>
            </w: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3AEA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01F1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59B7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68D2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6.3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01A1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56F4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A3D6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3.7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105F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FF3B" w14:textId="318F963B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2</w:t>
            </w:r>
            <w:r w:rsidR="00024A9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</w:t>
            </w: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3183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0F1C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8-3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7891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32E1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EAA1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2-2.3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1D4D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BB5D" w14:textId="79F4B986" w:rsidR="00916B41" w:rsidRPr="00247850" w:rsidRDefault="003A705F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8E98" w14:textId="3C7E5592" w:rsidR="00916B41" w:rsidRPr="00247850" w:rsidRDefault="003A705F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</w:tr>
      <w:tr w:rsidR="00337A99" w:rsidRPr="00247850" w14:paraId="306BDA50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95D7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&lt;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14F9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7351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C29E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F939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4.5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C0AC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4C78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6419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65.5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D805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EF7C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66AD" w14:textId="548C9D6D" w:rsidR="00916B41" w:rsidRPr="00827686" w:rsidRDefault="00827686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EAA4" w14:textId="77777777" w:rsidR="00916B41" w:rsidRPr="00827686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6FB8" w14:textId="77777777" w:rsidR="00916B41" w:rsidRPr="00827686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AD06" w14:textId="20846B06" w:rsidR="00916B41" w:rsidRPr="00827686" w:rsidRDefault="00827686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AE73" w14:textId="77777777" w:rsidR="00916B41" w:rsidRPr="00827686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180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AF88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AB0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024A94" w:rsidRPr="00247850" w14:paraId="6DBEB5E8" w14:textId="77777777" w:rsidTr="00024A94">
        <w:trPr>
          <w:trHeight w:val="341"/>
        </w:trPr>
        <w:tc>
          <w:tcPr>
            <w:tcW w:w="1317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A309E0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 xml:space="preserve">Previous abortion </w:t>
            </w:r>
          </w:p>
        </w:tc>
      </w:tr>
      <w:tr w:rsidR="00337A99" w:rsidRPr="00247850" w14:paraId="46AD2DB4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75D3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No abor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F2E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0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33D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106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F938" w14:textId="667950D5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3</w:t>
            </w:r>
            <w:r w:rsidR="00024A9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.0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A81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76E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B7F5" w14:textId="593F04F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7</w:t>
            </w:r>
            <w:r w:rsidR="00024A9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.0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1596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DE6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08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F72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6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5B1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7-50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903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5D2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875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01-1.6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E4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5E9" w14:textId="3745E993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8C0" w14:textId="101E6AD2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</w:tr>
      <w:tr w:rsidR="00337A99" w:rsidRPr="00247850" w14:paraId="589C1B90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35D1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≥</w:t>
            </w: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948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C85B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0A7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AAE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1.1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502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EC6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691C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88.9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142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638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F54" w14:textId="6817484C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A98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A216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F545" w14:textId="425021CB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124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98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8D2C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B80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024A94" w:rsidRPr="00247850" w14:paraId="0AE18D69" w14:textId="77777777" w:rsidTr="00024A94">
        <w:trPr>
          <w:trHeight w:val="321"/>
        </w:trPr>
        <w:tc>
          <w:tcPr>
            <w:tcW w:w="1317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DA404C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Previous still births/infant deaths</w:t>
            </w:r>
          </w:p>
        </w:tc>
      </w:tr>
      <w:tr w:rsidR="00337A99" w:rsidRPr="00247850" w14:paraId="4C11AB4D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BAE8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No death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0DE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9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420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304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176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0.9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0345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25A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BC0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9.1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421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9657" w14:textId="6C833005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8</w:t>
            </w:r>
            <w:r w:rsidR="00024A94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</w:t>
            </w: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4D5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C6BF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4-3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5EA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3C7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.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43E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0.3-4.0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D89E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2FB" w14:textId="052A3C28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525D" w14:textId="40527B03" w:rsidR="00916B41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>–</w:t>
            </w:r>
          </w:p>
        </w:tc>
      </w:tr>
      <w:tr w:rsidR="00337A99" w:rsidRPr="00247850" w14:paraId="26945C7D" w14:textId="77777777" w:rsidTr="00024A94">
        <w:trPr>
          <w:trHeight w:val="34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8A01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–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2AD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87B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5D3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6DCF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37.5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507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2D9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C875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62.5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F8BD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220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26FAA" w14:textId="11AC76D3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28FAB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74D3" w14:textId="77777777" w:rsidR="00916B41" w:rsidRPr="00827686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4BD76" w14:textId="104DC404" w:rsidR="00916B41" w:rsidRPr="00827686" w:rsidRDefault="00827686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827686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268B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71B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9348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EDEC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024A94" w:rsidRPr="00247850" w14:paraId="1A2D1BE9" w14:textId="77777777" w:rsidTr="00024A94">
        <w:trPr>
          <w:trHeight w:val="321"/>
        </w:trPr>
        <w:tc>
          <w:tcPr>
            <w:tcW w:w="1317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ACF483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Village</w:t>
            </w:r>
            <w:r w:rsidRPr="00024A9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IN" w:eastAsia="en-GB"/>
              </w:rPr>
              <w:t>$</w:t>
            </w:r>
          </w:p>
        </w:tc>
      </w:tr>
      <w:tr w:rsidR="00337A99" w:rsidRPr="00247850" w14:paraId="11ACDE5E" w14:textId="77777777" w:rsidTr="00024A94">
        <w:trPr>
          <w:trHeight w:val="16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476B6" w14:textId="304CAA1F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AFF62" w14:textId="47695E1F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0F39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8AF28" w14:textId="1ADA6535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48D3D" w14:textId="3FF7A74F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B32BA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5F40A" w14:textId="378D3A05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0281B" w14:textId="0DACC1A3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730C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41AB" w14:textId="55389461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CFA56" w14:textId="06628C4B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C9E71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72FCA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130F3" w14:textId="78C05AA6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A894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087C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6B45" w14:textId="5C104F55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F0F5" w14:textId="77777777" w:rsidR="00916B41" w:rsidRPr="00247850" w:rsidRDefault="00916B41" w:rsidP="00337A99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</w:tr>
      <w:tr w:rsidR="00337A99" w:rsidRPr="00CD62E2" w14:paraId="2AA47C34" w14:textId="77777777" w:rsidTr="00024A94">
        <w:trPr>
          <w:trHeight w:val="30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7D43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Village 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1474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7999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6EA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CED7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2.6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5D1A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38AFC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7A58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77.4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65741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E3453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&lt;0.05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A3A9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4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6254B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1.5-11.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18CCF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39D84" w14:textId="77777777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CD62E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5.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EB342" w14:textId="77777777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CD62E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1.1-23.1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0CE" w14:textId="77777777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42E7" w14:textId="77777777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CD62E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4.1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907A" w14:textId="77777777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CD62E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1.5-11.0</w:t>
            </w:r>
          </w:p>
        </w:tc>
      </w:tr>
      <w:tr w:rsidR="00337A99" w:rsidRPr="00CD62E2" w14:paraId="1EEA16AD" w14:textId="77777777" w:rsidTr="00024A94">
        <w:trPr>
          <w:trHeight w:val="321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3D8F3E" w14:textId="77777777" w:rsidR="00916B41" w:rsidRPr="00247850" w:rsidRDefault="00916B41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Village 3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ACE16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3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507992" w14:textId="161096CA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54D3B2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4A1E99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73.9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847946" w14:textId="15758386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2D33EC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2D8EC4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26.1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CAF196" w14:textId="584371BD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A2DD70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&lt;0.01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15D247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9.7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30B74B" w14:textId="77777777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3.2-29.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F4BFB7" w14:textId="2E6F3322" w:rsidR="00916B41" w:rsidRPr="00247850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6BB8E8" w14:textId="77777777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CD62E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12.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A16591" w14:textId="77777777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CD62E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3.1-49.0</w:t>
            </w:r>
          </w:p>
        </w:tc>
        <w:tc>
          <w:tcPr>
            <w:tcW w:w="2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184" w14:textId="7B096029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462" w14:textId="77777777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CD62E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9.7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90DB" w14:textId="77777777" w:rsidR="00916B41" w:rsidRPr="00CD62E2" w:rsidRDefault="00916B41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CD62E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3.2-29.3</w:t>
            </w:r>
          </w:p>
        </w:tc>
      </w:tr>
      <w:tr w:rsidR="00337A99" w:rsidRPr="00247850" w14:paraId="7C820D16" w14:textId="77777777" w:rsidTr="00024A94">
        <w:trPr>
          <w:gridAfter w:val="2"/>
          <w:wAfter w:w="1184" w:type="dxa"/>
          <w:trHeight w:val="341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273F75" w14:textId="77777777" w:rsidR="003A705F" w:rsidRPr="00247850" w:rsidRDefault="003A705F" w:rsidP="00337A99">
            <w:pPr>
              <w:spacing w:before="0" w:after="0"/>
              <w:ind w:right="-99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Village 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A16F6" w14:textId="77777777" w:rsidR="003A705F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62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FC2B1" w14:textId="77777777" w:rsidR="003A705F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ACECA6" w14:textId="77777777" w:rsidR="003A705F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FF68CF" w14:textId="77777777" w:rsidR="003A705F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54.2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649222" w14:textId="77777777" w:rsidR="003A705F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70063" w14:textId="77777777" w:rsidR="003A705F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6AE3A" w14:textId="77777777" w:rsidR="003A705F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  <w:r w:rsidRPr="00247850">
              <w:rPr>
                <w:rFonts w:eastAsia="Times New Roman" w:cs="Times New Roman"/>
                <w:color w:val="000000"/>
                <w:szCs w:val="24"/>
                <w:lang w:val="en-IN" w:eastAsia="en-GB"/>
              </w:rPr>
              <w:t>45.8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B6E639" w14:textId="77777777" w:rsidR="003A705F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AFBE9" w14:textId="77777777" w:rsidR="003A705F" w:rsidRPr="00247850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color w:val="000000"/>
                <w:szCs w:val="24"/>
                <w:lang w:val="en-IN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F065D" w14:textId="77777777" w:rsidR="003A705F" w:rsidRPr="001B5CB4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1B5CB4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40D21" w14:textId="77777777" w:rsidR="003A705F" w:rsidRPr="001B5CB4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A881AD" w14:textId="77777777" w:rsidR="003A705F" w:rsidRPr="001B5CB4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83D01E" w14:textId="77777777" w:rsidR="003A705F" w:rsidRPr="001B5CB4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1B5CB4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ref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D3FBEC" w14:textId="77777777" w:rsidR="003A705F" w:rsidRPr="001B5CB4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4B4D" w14:textId="77777777" w:rsidR="003A705F" w:rsidRPr="001B5CB4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799626" w14:textId="77777777" w:rsidR="003A705F" w:rsidRPr="001B5CB4" w:rsidRDefault="003A705F" w:rsidP="00CD62E2">
            <w:pPr>
              <w:spacing w:before="0" w:after="0"/>
              <w:ind w:right="-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</w:pPr>
            <w:r w:rsidRPr="001B5CB4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GB"/>
              </w:rPr>
              <w:t>ref</w:t>
            </w:r>
          </w:p>
        </w:tc>
      </w:tr>
    </w:tbl>
    <w:p w14:paraId="0C2D2FA9" w14:textId="0FFBE664" w:rsidR="00024A94" w:rsidRDefault="00024A94" w:rsidP="00024A94">
      <w:pPr>
        <w:ind w:right="-186"/>
        <w:rPr>
          <w:rFonts w:eastAsia="Roboto" w:cs="Times New Roman"/>
          <w:szCs w:val="24"/>
          <w:highlight w:val="white"/>
        </w:rPr>
      </w:pPr>
    </w:p>
    <w:p w14:paraId="3EFE45EA" w14:textId="7F12B816" w:rsidR="003A705F" w:rsidRPr="00C971E1" w:rsidRDefault="003A705F" w:rsidP="00024A94">
      <w:pPr>
        <w:ind w:right="-186"/>
        <w:rPr>
          <w:rFonts w:eastAsia="Roboto" w:cs="Times New Roman"/>
          <w:szCs w:val="24"/>
          <w:highlight w:val="white"/>
        </w:rPr>
      </w:pPr>
      <w:r>
        <w:rPr>
          <w:rFonts w:eastAsia="Roboto" w:cs="Times New Roman"/>
          <w:szCs w:val="24"/>
          <w:highlight w:val="white"/>
        </w:rPr>
        <w:t>*C</w:t>
      </w:r>
      <w:r w:rsidRPr="00C971E1">
        <w:rPr>
          <w:rFonts w:eastAsia="Roboto" w:cs="Times New Roman"/>
          <w:szCs w:val="24"/>
          <w:highlight w:val="white"/>
        </w:rPr>
        <w:t>hi² test</w:t>
      </w:r>
    </w:p>
    <w:p w14:paraId="3BCCEDE9" w14:textId="77777777" w:rsidR="003A705F" w:rsidRDefault="003A705F" w:rsidP="003A705F">
      <w:pPr>
        <w:rPr>
          <w:rFonts w:cs="Times New Roman"/>
          <w:szCs w:val="24"/>
        </w:rPr>
      </w:pPr>
      <w:r>
        <w:rPr>
          <w:rFonts w:eastAsia="Roboto" w:cs="Times New Roman"/>
          <w:szCs w:val="24"/>
        </w:rPr>
        <w:t>**</w:t>
      </w:r>
      <w:r w:rsidRPr="00C971E1">
        <w:rPr>
          <w:rFonts w:cs="Times New Roman"/>
          <w:szCs w:val="24"/>
        </w:rPr>
        <w:t>Fisher’s exact test</w:t>
      </w:r>
    </w:p>
    <w:p w14:paraId="3FCFDD8F" w14:textId="77777777" w:rsidR="003A705F" w:rsidRDefault="003A705F" w:rsidP="003A705F">
      <w:pPr>
        <w:rPr>
          <w:rFonts w:cs="Times New Roman"/>
          <w:szCs w:val="24"/>
        </w:rPr>
      </w:pPr>
      <w:r w:rsidRPr="00ED5B07">
        <w:rPr>
          <w:rFonts w:cs="Times New Roman"/>
          <w:szCs w:val="24"/>
        </w:rPr>
        <w:t># Classified using median cutoffs</w:t>
      </w:r>
    </w:p>
    <w:p w14:paraId="00586921" w14:textId="29BD10C1" w:rsidR="003A705F" w:rsidRDefault="003A705F" w:rsidP="003A705F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$ </w:t>
      </w:r>
      <w:r w:rsidRPr="00123BEA">
        <w:rPr>
          <w:rFonts w:cs="Times New Roman"/>
          <w:szCs w:val="24"/>
        </w:rPr>
        <w:t xml:space="preserve">Three villages from the Tening block in Peren district were selected based on the presence and functionality of a proximal primary health centre. Village 1: has no health facility, Village 2: has a functional health facility and Village 3 with a non-functional health facility. </w:t>
      </w:r>
    </w:p>
    <w:p w14:paraId="5AC5BF39" w14:textId="3CB9CAF4" w:rsidR="003A705F" w:rsidRPr="00442B46" w:rsidRDefault="003A705F" w:rsidP="003A705F">
      <w:pPr>
        <w:spacing w:after="0"/>
        <w:rPr>
          <w:rFonts w:cs="Times New Roman"/>
          <w:szCs w:val="24"/>
          <w:lang w:val="en-IN" w:eastAsia="en-GB"/>
        </w:rPr>
      </w:pPr>
      <w:r w:rsidRPr="00F53175">
        <w:rPr>
          <w:rFonts w:cs="Times New Roman"/>
          <w:b/>
          <w:bCs/>
          <w:szCs w:val="24"/>
          <w:lang w:val="en-IN" w:eastAsia="en-GB"/>
        </w:rPr>
        <w:t>Abbreviations:</w:t>
      </w:r>
      <w:r w:rsidRPr="00696ADC">
        <w:rPr>
          <w:rFonts w:cs="Times New Roman"/>
          <w:szCs w:val="24"/>
          <w:lang w:val="en-IN" w:eastAsia="en-GB"/>
        </w:rPr>
        <w:t xml:space="preserve"> </w:t>
      </w:r>
      <w:r>
        <w:rPr>
          <w:rFonts w:cs="Times New Roman"/>
          <w:szCs w:val="24"/>
          <w:lang w:val="en-IN" w:eastAsia="en-GB"/>
        </w:rPr>
        <w:t>uOR- unadjusted odds ratio, aOR- adjusted odds ratio, CI- confidence interval,</w:t>
      </w:r>
      <w:r w:rsidRPr="00696ADC">
        <w:rPr>
          <w:rFonts w:cs="Times New Roman"/>
          <w:szCs w:val="24"/>
          <w:lang w:val="en-IN" w:eastAsia="en-GB"/>
        </w:rPr>
        <w:t xml:space="preserve"> </w:t>
      </w:r>
      <w:r>
        <w:rPr>
          <w:rFonts w:cs="Times New Roman"/>
          <w:szCs w:val="24"/>
          <w:lang w:val="en-IN" w:eastAsia="en-GB"/>
        </w:rPr>
        <w:t>ANC- Antenatal care</w:t>
      </w:r>
      <w:r w:rsidR="00337A99">
        <w:rPr>
          <w:rFonts w:cs="Times New Roman"/>
          <w:szCs w:val="24"/>
          <w:lang w:val="en-IN" w:eastAsia="en-GB"/>
        </w:rPr>
        <w:t>, ref- reference</w:t>
      </w:r>
    </w:p>
    <w:p w14:paraId="18017E48" w14:textId="77777777" w:rsidR="00D84C5F" w:rsidRPr="00A369DD" w:rsidRDefault="00D84C5F" w:rsidP="00D84C5F">
      <w:pPr>
        <w:spacing w:after="0" w:line="480" w:lineRule="auto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84C5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E81B3" w14:textId="77777777" w:rsidR="00480A66" w:rsidRDefault="00480A66" w:rsidP="00117666">
      <w:pPr>
        <w:spacing w:after="0"/>
      </w:pPr>
      <w:r>
        <w:separator/>
      </w:r>
    </w:p>
  </w:endnote>
  <w:endnote w:type="continuationSeparator" w:id="0">
    <w:p w14:paraId="7505018E" w14:textId="77777777" w:rsidR="00480A66" w:rsidRDefault="00480A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D19FB" w:rsidRPr="00577C4C" w:rsidRDefault="007D19F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D19FB" w:rsidRPr="00577C4C" w:rsidRDefault="007D1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7D19FB" w:rsidRPr="00577C4C" w:rsidRDefault="007D1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7D19FB" w:rsidRPr="00577C4C" w:rsidRDefault="007D19F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D19FB" w:rsidRPr="00577C4C" w:rsidRDefault="007D1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7D19FB" w:rsidRPr="00577C4C" w:rsidRDefault="007D1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45E54" w14:textId="77777777" w:rsidR="00480A66" w:rsidRDefault="00480A66" w:rsidP="00117666">
      <w:pPr>
        <w:spacing w:after="0"/>
      </w:pPr>
      <w:r>
        <w:separator/>
      </w:r>
    </w:p>
  </w:footnote>
  <w:footnote w:type="continuationSeparator" w:id="0">
    <w:p w14:paraId="4DDBB26A" w14:textId="77777777" w:rsidR="00480A66" w:rsidRDefault="00480A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7D19FB" w:rsidRPr="009151AA" w:rsidRDefault="007D19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D19FB" w:rsidRDefault="007D19F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Roboto" w:eastAsia="Times New Roman" w:hAnsi="Roboto"/>
        <w:color w:val="333333"/>
        <w:sz w:val="26"/>
        <w:u w:val="none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tabs>
          <w:tab w:val="num" w:pos="1800"/>
        </w:tabs>
        <w:ind w:left="2160" w:hanging="180"/>
      </w:pPr>
      <w:rPr>
        <w:u w:val="none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tabs>
          <w:tab w:val="num" w:pos="3960"/>
        </w:tabs>
        <w:ind w:left="4320" w:hanging="180"/>
      </w:pPr>
      <w:rPr>
        <w:u w:val="none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tabs>
          <w:tab w:val="num" w:pos="6120"/>
        </w:tabs>
        <w:ind w:left="6480" w:hanging="180"/>
      </w:pPr>
      <w:rPr>
        <w:u w:val="none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43F011C"/>
    <w:multiLevelType w:val="hybridMultilevel"/>
    <w:tmpl w:val="84A89F3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DE9"/>
    <w:rsid w:val="0001436A"/>
    <w:rsid w:val="00024A94"/>
    <w:rsid w:val="00034304"/>
    <w:rsid w:val="00035434"/>
    <w:rsid w:val="00044665"/>
    <w:rsid w:val="000510AB"/>
    <w:rsid w:val="00052A14"/>
    <w:rsid w:val="00077D53"/>
    <w:rsid w:val="000C504F"/>
    <w:rsid w:val="000D5C24"/>
    <w:rsid w:val="00105FD9"/>
    <w:rsid w:val="00114C32"/>
    <w:rsid w:val="00117666"/>
    <w:rsid w:val="00123BEA"/>
    <w:rsid w:val="001549D3"/>
    <w:rsid w:val="00160065"/>
    <w:rsid w:val="00167501"/>
    <w:rsid w:val="00177D84"/>
    <w:rsid w:val="001B5CB4"/>
    <w:rsid w:val="001D4AFD"/>
    <w:rsid w:val="001F06EC"/>
    <w:rsid w:val="0022341A"/>
    <w:rsid w:val="002327FF"/>
    <w:rsid w:val="002468CA"/>
    <w:rsid w:val="00267D18"/>
    <w:rsid w:val="00274347"/>
    <w:rsid w:val="002868E2"/>
    <w:rsid w:val="002869C3"/>
    <w:rsid w:val="002936E4"/>
    <w:rsid w:val="0029639D"/>
    <w:rsid w:val="002A0347"/>
    <w:rsid w:val="002B4A57"/>
    <w:rsid w:val="002C74CA"/>
    <w:rsid w:val="002E4E9A"/>
    <w:rsid w:val="003000E0"/>
    <w:rsid w:val="00304DE6"/>
    <w:rsid w:val="003123F4"/>
    <w:rsid w:val="00325A6A"/>
    <w:rsid w:val="00337A99"/>
    <w:rsid w:val="00353ED4"/>
    <w:rsid w:val="003544FB"/>
    <w:rsid w:val="00376AC6"/>
    <w:rsid w:val="00395997"/>
    <w:rsid w:val="003A705F"/>
    <w:rsid w:val="003D2F2D"/>
    <w:rsid w:val="003F3EED"/>
    <w:rsid w:val="00401590"/>
    <w:rsid w:val="0043052E"/>
    <w:rsid w:val="00447801"/>
    <w:rsid w:val="00450485"/>
    <w:rsid w:val="00452E9C"/>
    <w:rsid w:val="00465D52"/>
    <w:rsid w:val="00466A20"/>
    <w:rsid w:val="004735C8"/>
    <w:rsid w:val="00480A66"/>
    <w:rsid w:val="004947A6"/>
    <w:rsid w:val="004961FF"/>
    <w:rsid w:val="00517A89"/>
    <w:rsid w:val="0052098B"/>
    <w:rsid w:val="005250F2"/>
    <w:rsid w:val="005356F4"/>
    <w:rsid w:val="0057051A"/>
    <w:rsid w:val="00593610"/>
    <w:rsid w:val="00593EEA"/>
    <w:rsid w:val="005A5EEE"/>
    <w:rsid w:val="005B2979"/>
    <w:rsid w:val="005B480C"/>
    <w:rsid w:val="006375C7"/>
    <w:rsid w:val="00654E8F"/>
    <w:rsid w:val="00660D05"/>
    <w:rsid w:val="0068030D"/>
    <w:rsid w:val="006820B1"/>
    <w:rsid w:val="006963FA"/>
    <w:rsid w:val="006B7D14"/>
    <w:rsid w:val="006E385E"/>
    <w:rsid w:val="006F23D9"/>
    <w:rsid w:val="00701727"/>
    <w:rsid w:val="0070566C"/>
    <w:rsid w:val="007079AB"/>
    <w:rsid w:val="00714C50"/>
    <w:rsid w:val="00725A7D"/>
    <w:rsid w:val="00731DF7"/>
    <w:rsid w:val="0073691D"/>
    <w:rsid w:val="007501BE"/>
    <w:rsid w:val="00790BB3"/>
    <w:rsid w:val="007C206C"/>
    <w:rsid w:val="007D19FB"/>
    <w:rsid w:val="007D22E2"/>
    <w:rsid w:val="00815C54"/>
    <w:rsid w:val="00817DD6"/>
    <w:rsid w:val="00827686"/>
    <w:rsid w:val="0083759F"/>
    <w:rsid w:val="00837BF8"/>
    <w:rsid w:val="00856BF5"/>
    <w:rsid w:val="00885156"/>
    <w:rsid w:val="008A2C18"/>
    <w:rsid w:val="008B4BCE"/>
    <w:rsid w:val="009151AA"/>
    <w:rsid w:val="00916B41"/>
    <w:rsid w:val="00917A05"/>
    <w:rsid w:val="0093429D"/>
    <w:rsid w:val="00943573"/>
    <w:rsid w:val="009576C2"/>
    <w:rsid w:val="00964134"/>
    <w:rsid w:val="00970F7D"/>
    <w:rsid w:val="00994A3D"/>
    <w:rsid w:val="009C2B12"/>
    <w:rsid w:val="00A174D9"/>
    <w:rsid w:val="00A97E72"/>
    <w:rsid w:val="00AA4D24"/>
    <w:rsid w:val="00AB6715"/>
    <w:rsid w:val="00AE03D6"/>
    <w:rsid w:val="00AE6114"/>
    <w:rsid w:val="00AF7113"/>
    <w:rsid w:val="00B1671E"/>
    <w:rsid w:val="00B25EB8"/>
    <w:rsid w:val="00B37F4D"/>
    <w:rsid w:val="00B45229"/>
    <w:rsid w:val="00B502DE"/>
    <w:rsid w:val="00B53DA5"/>
    <w:rsid w:val="00B6378D"/>
    <w:rsid w:val="00B73E78"/>
    <w:rsid w:val="00B933DE"/>
    <w:rsid w:val="00BB3024"/>
    <w:rsid w:val="00BC58A0"/>
    <w:rsid w:val="00BF3531"/>
    <w:rsid w:val="00C002D3"/>
    <w:rsid w:val="00C069E7"/>
    <w:rsid w:val="00C52A7B"/>
    <w:rsid w:val="00C56BAF"/>
    <w:rsid w:val="00C679AA"/>
    <w:rsid w:val="00C75972"/>
    <w:rsid w:val="00CA0061"/>
    <w:rsid w:val="00CA7B28"/>
    <w:rsid w:val="00CD066B"/>
    <w:rsid w:val="00CD2378"/>
    <w:rsid w:val="00CD62E2"/>
    <w:rsid w:val="00CE4FEE"/>
    <w:rsid w:val="00D024DE"/>
    <w:rsid w:val="00D058BB"/>
    <w:rsid w:val="00D060CF"/>
    <w:rsid w:val="00D33EC6"/>
    <w:rsid w:val="00D409D4"/>
    <w:rsid w:val="00D75320"/>
    <w:rsid w:val="00D84C5F"/>
    <w:rsid w:val="00D857C4"/>
    <w:rsid w:val="00D97944"/>
    <w:rsid w:val="00D97B3F"/>
    <w:rsid w:val="00DB59C3"/>
    <w:rsid w:val="00DC259A"/>
    <w:rsid w:val="00DE23E8"/>
    <w:rsid w:val="00DE339E"/>
    <w:rsid w:val="00DF6D9F"/>
    <w:rsid w:val="00DF798E"/>
    <w:rsid w:val="00E00B7B"/>
    <w:rsid w:val="00E41B4C"/>
    <w:rsid w:val="00E511D0"/>
    <w:rsid w:val="00E52377"/>
    <w:rsid w:val="00E537AD"/>
    <w:rsid w:val="00E64E17"/>
    <w:rsid w:val="00E866C9"/>
    <w:rsid w:val="00E95092"/>
    <w:rsid w:val="00EA3D3C"/>
    <w:rsid w:val="00EC090A"/>
    <w:rsid w:val="00ED20B5"/>
    <w:rsid w:val="00ED5B07"/>
    <w:rsid w:val="00EE780B"/>
    <w:rsid w:val="00F46900"/>
    <w:rsid w:val="00F61D89"/>
    <w:rsid w:val="00F846E8"/>
    <w:rsid w:val="00F9088B"/>
    <w:rsid w:val="00F96D0A"/>
    <w:rsid w:val="00FE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D84C5F"/>
    <w:pPr>
      <w:keepNext/>
      <w:keepLines/>
      <w:spacing w:before="200" w:after="40" w:line="259" w:lineRule="auto"/>
      <w:outlineLvl w:val="5"/>
    </w:pPr>
    <w:rPr>
      <w:rFonts w:ascii="Calibri" w:eastAsia="Times New Roman" w:hAnsi="Calibri" w:cs="Calibri"/>
      <w:b/>
      <w:bCs/>
      <w:color w:val="00000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D84C5F"/>
    <w:rPr>
      <w:rFonts w:ascii="Calibri" w:eastAsia="Times New Roman" w:hAnsi="Calibri" w:cs="Calibri"/>
      <w:b/>
      <w:bCs/>
      <w:color w:val="00000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84C5F"/>
    <w:pPr>
      <w:spacing w:after="0" w:line="240" w:lineRule="auto"/>
    </w:pPr>
    <w:rPr>
      <w:rFonts w:ascii="Calibri" w:eastAsia="Times New Roman" w:hAnsi="Calibri" w:cs="Calibri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E91A1C-38F9-43A1-9A56-301847E76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6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han Ramesh</cp:lastModifiedBy>
  <cp:revision>4</cp:revision>
  <cp:lastPrinted>2013-10-03T12:51:00Z</cp:lastPrinted>
  <dcterms:created xsi:type="dcterms:W3CDTF">2023-06-22T06:13:00Z</dcterms:created>
  <dcterms:modified xsi:type="dcterms:W3CDTF">2023-06-22T10:40:00Z</dcterms:modified>
</cp:coreProperties>
</file>